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F36F6" w14:textId="2F1E6D3D" w:rsidR="00BE65A5" w:rsidRPr="00CC6E31" w:rsidRDefault="00BE65A5">
      <w:pPr>
        <w:rPr>
          <w:lang w:val="en-US"/>
        </w:rPr>
      </w:pPr>
    </w:p>
    <w:p w14:paraId="724C55CE" w14:textId="77777777" w:rsidR="00B87E48" w:rsidRPr="00CC6E31" w:rsidRDefault="00137DA6" w:rsidP="00186EBC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Cs w:val="28"/>
          <w:lang w:val="en-US"/>
        </w:rPr>
      </w:pPr>
      <w:r w:rsidRPr="00CC6E31">
        <w:rPr>
          <w:rFonts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D0F159A" wp14:editId="785ACC40">
                <wp:simplePos x="0" y="0"/>
                <wp:positionH relativeFrom="column">
                  <wp:posOffset>-200025</wp:posOffset>
                </wp:positionH>
                <wp:positionV relativeFrom="paragraph">
                  <wp:posOffset>-3810</wp:posOffset>
                </wp:positionV>
                <wp:extent cx="6143625" cy="1362456"/>
                <wp:effectExtent l="0" t="0" r="3175" b="0"/>
                <wp:wrapNone/>
                <wp:docPr id="272" name="Zone de texte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13624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7918D0" w14:textId="77777777" w:rsidR="00CB014A" w:rsidRPr="0060677A" w:rsidRDefault="00CB014A" w:rsidP="005301A7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>BURKINA FASO</w:t>
                            </w:r>
                          </w:p>
                          <w:p w14:paraId="1FB9C712" w14:textId="77777777" w:rsidR="00CB014A" w:rsidRPr="0060677A" w:rsidRDefault="00CB014A" w:rsidP="005301A7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>Unity - Progress - Justice</w:t>
                            </w:r>
                          </w:p>
                          <w:p w14:paraId="3516B968" w14:textId="4F8EE738" w:rsidR="00CB014A" w:rsidRPr="0060677A" w:rsidRDefault="00CB014A" w:rsidP="005301A7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 xml:space="preserve">MINISTRY OF HIGHER EDUCATION, </w:t>
                            </w:r>
                            <w:r w:rsidR="00CC6E31"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 xml:space="preserve">SCIENTIFIC </w:t>
                            </w: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>RESEARCH</w:t>
                            </w:r>
                          </w:p>
                          <w:p w14:paraId="43D3A9A4" w14:textId="09A30F4E" w:rsidR="00CB014A" w:rsidRPr="0060677A" w:rsidRDefault="00CB014A" w:rsidP="005301A7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>AND INNOVATION</w:t>
                            </w:r>
                          </w:p>
                          <w:p w14:paraId="2A1FD0C5" w14:textId="77777777" w:rsidR="00CB014A" w:rsidRPr="0060677A" w:rsidRDefault="00CB014A" w:rsidP="005301A7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</w:pPr>
                            <w:r w:rsidRPr="0060677A">
                              <w:rPr>
                                <w:rFonts w:cs="Times New Roman"/>
                                <w:b/>
                                <w:sz w:val="26"/>
                                <w:szCs w:val="26"/>
                              </w:rPr>
                              <w:t>JOSEPH KI ZERBO 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0F159A" id="_x0000_t202" coordsize="21600,21600" o:spt="202" path="m,l,21600r21600,l21600,xe">
                <v:stroke joinstyle="miter"/>
                <v:path gradientshapeok="t" o:connecttype="rect"/>
              </v:shapetype>
              <v:shape id="Zone de texte 272" o:spid="_x0000_s1026" type="#_x0000_t202" style="position:absolute;left:0;text-align:left;margin-left:-15.75pt;margin-top:-.3pt;width:483.75pt;height:107.3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" fillcolor="window" stroked="f" strokeweight=".5pt">
                <v:textbox>
                  <w:txbxContent>
                    <w:p w14:paraId="6B7918D0" w14:textId="77777777" w:rsidR="00CB014A" w:rsidRPr="0060677A" w:rsidRDefault="00CB014A" w:rsidP="005301A7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sz w:val="26"/>
                          <w:szCs w:val="26"/>
                        </w:rPr>
                      </w:pP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>BURKINA FASO</w:t>
                      </w:r>
                    </w:p>
                    <w:p w14:paraId="1FB9C712" w14:textId="77777777" w:rsidR="00CB014A" w:rsidRPr="0060677A" w:rsidRDefault="00CB014A" w:rsidP="005301A7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sz w:val="26"/>
                          <w:szCs w:val="26"/>
                        </w:rPr>
                      </w:pP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>Unity - Progress - Justice</w:t>
                      </w:r>
                    </w:p>
                    <w:p w14:paraId="3516B968" w14:textId="4F8EE738" w:rsidR="00CB014A" w:rsidRPr="0060677A" w:rsidRDefault="00CB014A" w:rsidP="005301A7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sz w:val="26"/>
                          <w:szCs w:val="26"/>
                        </w:rPr>
                      </w:pP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 xml:space="preserve">MINISTRY OF HIGHER EDUCATION, </w:t>
                      </w:r>
                      <w:r w:rsidR="00CC6E31"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 xml:space="preserve">SCIENTIFIC </w:t>
                      </w: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>RESEARCH</w:t>
                      </w:r>
                    </w:p>
                    <w:p w14:paraId="43D3A9A4" w14:textId="09A30F4E" w:rsidR="00CB014A" w:rsidRPr="0060677A" w:rsidRDefault="00CB014A" w:rsidP="005301A7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sz w:val="26"/>
                          <w:szCs w:val="26"/>
                        </w:rPr>
                      </w:pP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>AND INNOVATION</w:t>
                      </w:r>
                    </w:p>
                    <w:p w14:paraId="2A1FD0C5" w14:textId="77777777" w:rsidR="00CB014A" w:rsidRPr="0060677A" w:rsidRDefault="00CB014A" w:rsidP="005301A7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sz w:val="26"/>
                          <w:szCs w:val="26"/>
                        </w:rPr>
                      </w:pPr>
                      <w:r w:rsidRPr="0060677A">
                        <w:rPr>
                          <w:rFonts w:cs="Times New Roman"/>
                          <w:b/>
                          <w:sz w:val="26"/>
                          <w:szCs w:val="26"/>
                        </w:rPr>
                        <w:t>JOSEPH KI ZERBO UNIVERSITY</w:t>
                      </w:r>
                    </w:p>
                  </w:txbxContent>
                </v:textbox>
              </v:shape>
            </w:pict>
          </mc:Fallback>
        </mc:AlternateContent>
      </w:r>
      <w:r w:rsidR="00917458" w:rsidRPr="00CC6E31">
        <w:rPr>
          <w:rFonts w:cs="Times New Roman"/>
          <w:sz w:val="24"/>
          <w:szCs w:val="24"/>
          <w:lang w:val="en-US"/>
        </w:rPr>
        <w:t>+</w:t>
      </w:r>
    </w:p>
    <w:p w14:paraId="7584A2E3" w14:textId="77777777" w:rsidR="00B87E48" w:rsidRPr="00CC6E31" w:rsidRDefault="00B87E48" w:rsidP="009A625D">
      <w:pPr>
        <w:pStyle w:val="Heading1"/>
        <w:jc w:val="center"/>
        <w:rPr>
          <w:lang w:val="en-US"/>
        </w:rPr>
      </w:pPr>
      <w:bookmarkStart w:id="0" w:name="_Toc49541871"/>
      <w:r w:rsidRPr="00CC6E31">
        <w:rPr>
          <w:lang w:val="en-US"/>
        </w:rPr>
        <w:t>APPENDICES</w:t>
      </w:r>
      <w:bookmarkEnd w:id="0"/>
    </w:p>
    <w:p w14:paraId="7C69E3C2" w14:textId="77777777" w:rsidR="003B0110" w:rsidRPr="00CC6E31" w:rsidRDefault="009153A1" w:rsidP="009153A1">
      <w:pPr>
        <w:jc w:val="center"/>
        <w:rPr>
          <w:rFonts w:cs="Times New Roman"/>
          <w:b/>
          <w:bCs/>
          <w:szCs w:val="28"/>
          <w:lang w:val="en-US"/>
        </w:rPr>
      </w:pPr>
      <w:r w:rsidRPr="00CC6E31">
        <w:rPr>
          <w:rFonts w:cs="Times New Roman"/>
          <w:b/>
          <w:bCs/>
          <w:szCs w:val="28"/>
          <w:lang w:val="en-US"/>
        </w:rPr>
        <w:t>Collection sheet</w:t>
      </w:r>
    </w:p>
    <w:p w14:paraId="05538F14" w14:textId="33F0E865" w:rsidR="00186EBC" w:rsidRPr="00CC6E31" w:rsidRDefault="00FB7CB7" w:rsidP="00CC6E31">
      <w:pPr>
        <w:pStyle w:val="Heading1"/>
        <w:jc w:val="center"/>
        <w:rPr>
          <w:lang w:val="en-US"/>
        </w:rPr>
      </w:pPr>
      <w:r w:rsidRPr="00CC6E31">
        <w:rPr>
          <w:lang w:val="en-US" w:eastAsia="fr-FR"/>
        </w:rPr>
        <w:t>I APPENDICES</w:t>
      </w:r>
    </w:p>
    <w:p w14:paraId="71A4A0A5" w14:textId="77777777" w:rsidR="00186EBC" w:rsidRPr="00CC6E31" w:rsidRDefault="00186EBC" w:rsidP="00186EBC">
      <w:pPr>
        <w:jc w:val="center"/>
        <w:rPr>
          <w:rFonts w:cs="Times New Roman"/>
          <w:b/>
          <w:bCs/>
          <w:szCs w:val="28"/>
          <w:lang w:val="en-US"/>
        </w:rPr>
      </w:pPr>
      <w:r w:rsidRPr="00CC6E31">
        <w:rPr>
          <w:rFonts w:cs="Times New Roman"/>
          <w:b/>
          <w:bCs/>
          <w:szCs w:val="28"/>
          <w:lang w:val="en-US"/>
        </w:rPr>
        <w:t>Collection sheet</w:t>
      </w:r>
    </w:p>
    <w:p w14:paraId="53B3C47D" w14:textId="77777777" w:rsidR="00186EBC" w:rsidRPr="00CC6E31" w:rsidRDefault="00186EBC" w:rsidP="00CC6E31">
      <w:pPr>
        <w:ind w:left="1416" w:firstLine="708"/>
        <w:rPr>
          <w:lang w:val="en-US" w:eastAsia="fr-FR"/>
        </w:rPr>
      </w:pPr>
      <w:r w:rsidRPr="00CC6E31">
        <w:rPr>
          <w:lang w:val="en-US" w:eastAsia="fr-FR"/>
        </w:rPr>
        <w:t>I. Identity</w:t>
      </w:r>
    </w:p>
    <w:p w14:paraId="3285D4A4" w14:textId="7CCBFF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Identifi</w:t>
      </w:r>
      <w:r w:rsidR="00CC6E31" w:rsidRPr="00CC6E31">
        <w:rPr>
          <w:lang w:val="en-US" w:eastAsia="fr-FR"/>
        </w:rPr>
        <w:t>cation</w:t>
      </w:r>
      <w:r w:rsidRPr="00CC6E31">
        <w:rPr>
          <w:lang w:val="en-US" w:eastAsia="fr-FR"/>
        </w:rPr>
        <w:t xml:space="preserve"> number: / </w:t>
      </w:r>
      <w:r w:rsidR="00CC6E31" w:rsidRPr="00CC6E31">
        <w:rPr>
          <w:lang w:val="en-US" w:eastAsia="fr-FR"/>
        </w:rPr>
        <w:t xml:space="preserve">                   </w:t>
      </w:r>
      <w:r w:rsidRPr="00CC6E31">
        <w:rPr>
          <w:lang w:val="en-US" w:eastAsia="fr-FR"/>
        </w:rPr>
        <w:t xml:space="preserve">/ diagnostic center: / </w:t>
      </w:r>
    </w:p>
    <w:p w14:paraId="533B5A43" w14:textId="69F9DC6F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Age (years): &lt;5 years / _ /; 5</w:t>
      </w:r>
      <w:r w:rsidR="00CC6E31" w:rsidRP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 xml:space="preserve">–14 years / _ /; 15 </w:t>
      </w:r>
      <w:r w:rsidR="00CC6E31" w:rsidRPr="00CC6E31">
        <w:rPr>
          <w:lang w:val="en-US" w:eastAsia="fr-FR"/>
        </w:rPr>
        <w:t>–</w:t>
      </w:r>
      <w:r w:rsidRPr="00CC6E31">
        <w:rPr>
          <w:lang w:val="en-US" w:eastAsia="fr-FR"/>
        </w:rPr>
        <w:t xml:space="preserve"> 24 years / _ /; 25</w:t>
      </w:r>
      <w:r w:rsidR="00CC6E31" w:rsidRP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>–</w:t>
      </w:r>
      <w:r w:rsidR="00CC6E31" w:rsidRP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>44 years / _/;</w:t>
      </w:r>
    </w:p>
    <w:p w14:paraId="2702AF82" w14:textId="1B8CC1CE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45</w:t>
      </w:r>
      <w:r w:rsid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>–</w:t>
      </w:r>
      <w:r w:rsid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>64 years / _ /</w:t>
      </w:r>
      <w:r w:rsidR="00CC6E31">
        <w:rPr>
          <w:lang w:val="en-US" w:eastAsia="fr-FR"/>
        </w:rPr>
        <w:t xml:space="preserve">; </w:t>
      </w:r>
      <w:r w:rsidRPr="00CC6E31">
        <w:rPr>
          <w:lang w:val="en-US" w:eastAsia="fr-FR"/>
        </w:rPr>
        <w:t>&gt; 65 / _ /</w:t>
      </w:r>
    </w:p>
    <w:p w14:paraId="2D13C8AC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Gender: 1 M / _ / 2 F / _ / </w:t>
      </w:r>
    </w:p>
    <w:p w14:paraId="6B063C08" w14:textId="5B6B6E5E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History of TB: 1 (Personal) / _ /; 2 (family) / _ /; 3 (Professional) / _ /, 4 / _ / </w:t>
      </w:r>
      <w:r w:rsidR="00754820" w:rsidRPr="00CC6E31">
        <w:rPr>
          <w:lang w:val="en-US" w:eastAsia="fr-FR"/>
        </w:rPr>
        <w:t>no History of TB</w:t>
      </w:r>
    </w:p>
    <w:p w14:paraId="6939FF08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Location: 1 Pulmonary / _ / 2 Extra pulmonary / _ /</w:t>
      </w:r>
    </w:p>
    <w:p w14:paraId="70F9C71F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Medical ATCD: 1. No / _ / </w:t>
      </w:r>
    </w:p>
    <w:p w14:paraId="3958DBB6" w14:textId="00CCB9C3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 xml:space="preserve">                          </w:t>
      </w:r>
      <w:r w:rsidRPr="00CC6E31">
        <w:rPr>
          <w:lang w:val="en-US" w:eastAsia="fr-FR"/>
        </w:rPr>
        <w:t xml:space="preserve">2. (chronic disease: diabetes; renal failure; cancer; hypertension) / _ / </w:t>
      </w:r>
    </w:p>
    <w:p w14:paraId="20F19AE1" w14:textId="4F1101F6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 xml:space="preserve">                          </w:t>
      </w:r>
      <w:r w:rsidRPr="00CC6E31">
        <w:rPr>
          <w:lang w:val="en-US" w:eastAsia="fr-FR"/>
        </w:rPr>
        <w:t xml:space="preserve">3.HIV / system disease / _ / </w:t>
      </w:r>
    </w:p>
    <w:p w14:paraId="6FCF6155" w14:textId="0A0FD921" w:rsidR="00186EBC" w:rsidRPr="00CC6E31" w:rsidRDefault="00186EBC" w:rsidP="00186EBC">
      <w:pPr>
        <w:rPr>
          <w:lang w:val="en-US" w:eastAsia="fr-FR"/>
        </w:rPr>
      </w:pP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 xml:space="preserve">                          </w:t>
      </w:r>
      <w:r w:rsidRPr="00CC6E31">
        <w:rPr>
          <w:lang w:val="en-US" w:eastAsia="fr-FR"/>
        </w:rPr>
        <w:t>4.treatment (corticosteroid therapy; chemotherapy;</w:t>
      </w:r>
      <w:r w:rsidR="00CC6E31">
        <w:rPr>
          <w:lang w:val="en-US" w:eastAsia="fr-FR"/>
        </w:rPr>
        <w:t xml:space="preserve"> </w:t>
      </w:r>
      <w:r w:rsidRPr="00CC6E31">
        <w:rPr>
          <w:lang w:val="en-US" w:eastAsia="fr-FR"/>
        </w:rPr>
        <w:t>TNF</w:t>
      </w:r>
      <w:r w:rsidR="00CC6E31">
        <w:rPr>
          <w:lang w:val="en-US" w:eastAsia="fr-FR"/>
        </w:rPr>
        <w:t xml:space="preserve"> inhibitors or anti-TNF </w:t>
      </w:r>
      <w:r w:rsidRPr="00CC6E31">
        <w:rPr>
          <w:lang w:val="en-US" w:eastAsia="fr-FR"/>
        </w:rPr>
        <w:t xml:space="preserve">= powerful </w:t>
      </w:r>
      <w:r w:rsidR="00CC6E31" w:rsidRPr="00CC6E31">
        <w:rPr>
          <w:lang w:val="en-US" w:eastAsia="fr-FR"/>
        </w:rPr>
        <w:t>anti-inflammatory</w:t>
      </w:r>
      <w:r w:rsidRPr="00CC6E31">
        <w:rPr>
          <w:lang w:val="en-US" w:eastAsia="fr-FR"/>
        </w:rPr>
        <w:t xml:space="preserve"> drugs = all organ transplant treatments) / _ / </w:t>
      </w:r>
    </w:p>
    <w:p w14:paraId="01D5F18B" w14:textId="4FA6D2FB" w:rsidR="00186EBC" w:rsidRPr="00CC6E31" w:rsidRDefault="00CC6E31" w:rsidP="00186EBC">
      <w:pPr>
        <w:spacing w:after="0"/>
        <w:rPr>
          <w:lang w:val="en-US" w:eastAsia="fr-FR"/>
        </w:rPr>
      </w:pPr>
      <w:r>
        <w:rPr>
          <w:lang w:val="en-US" w:eastAsia="fr-FR"/>
        </w:rPr>
        <w:t>Housing</w:t>
      </w:r>
      <w:r w:rsidR="00186EBC" w:rsidRPr="00CC6E31">
        <w:rPr>
          <w:lang w:val="en-US" w:eastAsia="fr-FR"/>
        </w:rPr>
        <w:t>: 1 (Home) / _ /; 2 (Community) / _ / (boarding school; prison; mines)</w:t>
      </w:r>
    </w:p>
    <w:p w14:paraId="07A0181F" w14:textId="5E5E2156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C7652E8" wp14:editId="025756F7">
                <wp:simplePos x="0" y="0"/>
                <wp:positionH relativeFrom="margin">
                  <wp:posOffset>241300</wp:posOffset>
                </wp:positionH>
                <wp:positionV relativeFrom="paragraph">
                  <wp:posOffset>57756120</wp:posOffset>
                </wp:positionV>
                <wp:extent cx="6200775" cy="6318250"/>
                <wp:effectExtent l="57150" t="19050" r="9525" b="25400"/>
                <wp:wrapNone/>
                <wp:docPr id="24" name="Parchemin vertical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0775" cy="6318250"/>
                        </a:xfrm>
                        <a:prstGeom prst="verticalScroll">
                          <a:avLst>
                            <a:gd name="adj" fmla="val 3081"/>
                          </a:avLst>
                        </a:prstGeom>
                        <a:noFill/>
                        <a:ln w="28575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F1A84C" w14:textId="77777777" w:rsidR="00186EBC" w:rsidRPr="00F119DB" w:rsidRDefault="00186EBC" w:rsidP="00186EBC">
                            <w:pPr>
                              <w:spacing w:after="0" w:line="312" w:lineRule="auto"/>
                              <w:jc w:val="center"/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</w:pPr>
                            <w:r w:rsidRPr="00DF75F6"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  <w:t>“In the presence of the Masters of this School and of my dear classmates, I promise and I swear to be faithful to the laws of Honor and Probity in the practice of medicine. I will give my free care to the needy and never demand a salary above my work.</w:t>
                            </w:r>
                          </w:p>
                          <w:p w14:paraId="2ED20B3B" w14:textId="77777777" w:rsidR="00186EBC" w:rsidRPr="00F119DB" w:rsidRDefault="00186EBC" w:rsidP="00186EBC">
                            <w:pPr>
                              <w:spacing w:after="0" w:line="312" w:lineRule="auto"/>
                              <w:jc w:val="center"/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</w:pPr>
                            <w:r w:rsidRPr="00F119DB"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  <w:t>Admitted inside the houses, my eyes will not see what is happening there; my tongue will be silent on the secrets that will be entrusted to me and my condition will not serve to corrupt morals or to promote crimes.</w:t>
                            </w:r>
                          </w:p>
                          <w:p w14:paraId="4B05A2F0" w14:textId="77777777" w:rsidR="00186EBC" w:rsidRPr="00F119DB" w:rsidRDefault="00186EBC" w:rsidP="00186EBC">
                            <w:pPr>
                              <w:spacing w:after="0" w:line="312" w:lineRule="auto"/>
                              <w:jc w:val="center"/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</w:pPr>
                            <w:r w:rsidRPr="00F119DB"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  <w:t>Respectful and grateful to my Masters, I will return to their children the instruction I received from their fathers.</w:t>
                            </w:r>
                          </w:p>
                          <w:p w14:paraId="3248AD20" w14:textId="77777777" w:rsidR="00186EBC" w:rsidRPr="00DF75F6" w:rsidRDefault="00186EBC" w:rsidP="00186EBC">
                            <w:pPr>
                              <w:spacing w:after="0" w:line="312" w:lineRule="auto"/>
                              <w:jc w:val="center"/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</w:pPr>
                            <w:r w:rsidRPr="00F119DB">
                              <w:rPr>
                                <w:rFonts w:eastAsia="Batang"/>
                                <w:i/>
                                <w:sz w:val="36"/>
                                <w:szCs w:val="36"/>
                                <w:lang w:eastAsia="fr-FR"/>
                              </w:rPr>
                              <w:t>May men give me their esteem if I have stayed true to my promises. May I be shamed and despised by my colleagues if I fail. "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9EF0484" id="_x0000_t97" coordsize="21600,21600" o:spt="97" adj="2700" path="m@5,qx@1@2l@1@0@2@0qx0@7@2,21600l@9,21600qx@10@7l@10@1@11@1qx21600@2@11,xem@5,nfqx@6@2@5@1@4@3@5@2l@6@2em@5@1nfl@10@1em@2,21600nfqx@1@7l@1@0em@2@0nfqx@3@8@2@7l@1@7e">
                <v:formulas>
                  <v:f eqn="sum height 0 #0"/>
                  <v:f eqn="val #0"/>
                  <v:f eqn="prod @1 1 2"/>
                  <v:f eqn="prod @1 3 4"/>
                  <v:f eqn="prod @1 5 4"/>
                  <v:f eqn="prod @1 3 2"/>
                  <v:f eqn="prod @1 2 1"/>
                  <v:f eqn="sum height 0 @2"/>
                  <v:f eqn="sum height 0 @3"/>
                  <v:f eqn="sum width 0 @5"/>
                  <v:f eqn="sum width 0 @1"/>
                  <v:f eqn="sum width 0 @2"/>
                  <v:f eqn="val height"/>
                  <v:f eqn="prod height 1 2"/>
                  <v:f eqn="prod width 1 2"/>
                </v:formulas>
                <v:path o:extrusionok="f" limo="10800,10800" o:connecttype="custom" o:connectlocs="@14,0;@1,@13;@14,@12;@10,@13" o:connectangles="270,180,90,0" textboxrect="@1,@1,@10,@7"/>
                <v:handles>
                  <v:h position="topLeft,#0" yrange="0,5400"/>
                </v:handles>
                <o:complex v:ext="view"/>
              </v:shapetype>
              <v:shape id="Parchemin vertical 271" o:spid="_x0000_s1027" type="#_x0000_t97" style="position:absolute;left:0;text-align:left;margin-left:19pt;margin-top:4547.75pt;width:488.25pt;height:497.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" adj="665" filled="f" strokecolor="#5b9bd5" strokeweight="2.25pt">
                <v:stroke joinstyle="miter"/>
                <v:textbox>
                  <w:txbxContent>
                    <w:p w14:paraId="2EF5D544" w14:textId="77777777" w:rsidR="00186EBC" w:rsidRPr="00F119DB" w:rsidRDefault="00186EBC" w:rsidP="00186EBC">
                      <w:pPr>
                        <w:spacing w:after="0" w:line="312" w:lineRule="auto"/>
                        <w:jc w:val="center"/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</w:pPr>
                      <w:r w:rsidRPr="00DF75F6"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  <w:t xml:space="preserve">“In the presence of the Masters of this School and of my dear classmates, I promise and I swear to be faithful to the laws of Honor and Probity in the practice of medicine. I will give my free care to the needy and never demand a salary above my work.</w:t>
                      </w:r>
                    </w:p>
                    <w:p w14:paraId="28035032" w14:textId="77777777" w:rsidR="00186EBC" w:rsidRPr="00F119DB" w:rsidRDefault="00186EBC" w:rsidP="00186EBC">
                      <w:pPr>
                        <w:spacing w:after="0" w:line="312" w:lineRule="auto"/>
                        <w:jc w:val="center"/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</w:pPr>
                      <w:r w:rsidRPr="00F119DB"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  <w:t>Admitted inside the houses, my eyes will not see what is happening there; my tongue will be silent on the secrets that will be entrusted to me and my condition will not serve to corrupt morals or to promote crimes.</w:t>
                      </w:r>
                    </w:p>
                    <w:p w14:paraId="22285460" w14:textId="77777777" w:rsidR="00186EBC" w:rsidRPr="00F119DB" w:rsidRDefault="00186EBC" w:rsidP="00186EBC">
                      <w:pPr>
                        <w:spacing w:after="0" w:line="312" w:lineRule="auto"/>
                        <w:jc w:val="center"/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</w:pPr>
                      <w:r w:rsidRPr="00F119DB"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  <w:t>Respectful and grateful to my Masters, I will return to their children the instruction I received from their fathers.</w:t>
                      </w:r>
                    </w:p>
                    <w:p w14:paraId="0039A1EC" w14:textId="77777777" w:rsidR="00186EBC" w:rsidRPr="00DF75F6" w:rsidRDefault="00186EBC" w:rsidP="00186EBC">
                      <w:pPr>
                        <w:spacing w:after="0" w:line="312" w:lineRule="auto"/>
                        <w:jc w:val="center"/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</w:pPr>
                      <w:r w:rsidRPr="00F119DB">
                        <w:rPr>
                          <w:rFonts w:eastAsia="Batang"/>
                          <w:i/>
                          <w:sz w:val="36"/>
                          <w:szCs w:val="36"/>
                          <w:lang w:eastAsia="fr-FR"/>
                        </w:rPr>
                        <w:t>May men give me their esteem if I have stayed true to my promises. May I be shamed and despised by my colleagues if I fail. "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6E31">
        <w:rPr>
          <w:lang w:val="en-US" w:eastAsia="fr-FR"/>
        </w:rPr>
        <w:t>Profession: 1 (Unemployed + students + students other than medic</w:t>
      </w:r>
      <w:r w:rsidR="00CC6E31">
        <w:rPr>
          <w:lang w:val="en-US" w:eastAsia="fr-FR"/>
        </w:rPr>
        <w:t>al</w:t>
      </w:r>
      <w:r w:rsidRPr="00CC6E31">
        <w:rPr>
          <w:lang w:val="en-US" w:eastAsia="fr-FR"/>
        </w:rPr>
        <w:t xml:space="preserve"> / paramedic</w:t>
      </w:r>
      <w:r w:rsidR="00CC6E31">
        <w:rPr>
          <w:lang w:val="en-US" w:eastAsia="fr-FR"/>
        </w:rPr>
        <w:t>s</w:t>
      </w:r>
      <w:r w:rsidRPr="00CC6E31">
        <w:rPr>
          <w:lang w:val="en-US" w:eastAsia="fr-FR"/>
        </w:rPr>
        <w:t>) / _ /</w:t>
      </w:r>
    </w:p>
    <w:p w14:paraId="23CA20B4" w14:textId="25B1AA52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ab/>
      </w:r>
      <w:r w:rsidR="00CC6E31">
        <w:rPr>
          <w:lang w:val="en-US" w:eastAsia="fr-FR"/>
        </w:rPr>
        <w:tab/>
      </w:r>
      <w:r w:rsidRPr="00CC6E31">
        <w:rPr>
          <w:lang w:val="en-US" w:eastAsia="fr-FR"/>
        </w:rPr>
        <w:t xml:space="preserve">2 workers / _ / </w:t>
      </w:r>
    </w:p>
    <w:p w14:paraId="1C554FC8" w14:textId="44E6E0C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lastRenderedPageBreak/>
        <w:t xml:space="preserve"> </w:t>
      </w:r>
      <w:r w:rsidR="00CC6E31">
        <w:rPr>
          <w:lang w:val="en-US" w:eastAsia="fr-FR"/>
        </w:rPr>
        <w:tab/>
      </w:r>
      <w:r w:rsidR="00CC6E31">
        <w:rPr>
          <w:lang w:val="en-US" w:eastAsia="fr-FR"/>
        </w:rPr>
        <w:tab/>
      </w:r>
      <w:r w:rsidRPr="00CC6E31">
        <w:rPr>
          <w:lang w:val="en-US" w:eastAsia="fr-FR"/>
        </w:rPr>
        <w:t xml:space="preserve">3.Health workers (medical students; paramedics; prison staff; TB researchers) / _ / </w:t>
      </w:r>
    </w:p>
    <w:p w14:paraId="0FE2714E" w14:textId="5EA67B5D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ab/>
      </w:r>
      <w:r w:rsidR="00CC6E31">
        <w:rPr>
          <w:lang w:val="en-US" w:eastAsia="fr-FR"/>
        </w:rPr>
        <w:tab/>
      </w:r>
      <w:r w:rsidRPr="00CC6E31">
        <w:rPr>
          <w:lang w:val="en-US" w:eastAsia="fr-FR"/>
        </w:rPr>
        <w:t xml:space="preserve">4.Other </w:t>
      </w:r>
      <w:r w:rsidR="00CC6E31">
        <w:rPr>
          <w:lang w:val="en-US" w:eastAsia="fr-FR"/>
        </w:rPr>
        <w:t xml:space="preserve">government </w:t>
      </w:r>
      <w:r w:rsidRPr="00CC6E31">
        <w:rPr>
          <w:lang w:val="en-US" w:eastAsia="fr-FR"/>
        </w:rPr>
        <w:t>officials / _ /</w:t>
      </w:r>
    </w:p>
    <w:p w14:paraId="7D217DA9" w14:textId="77777777" w:rsidR="00186EBC" w:rsidRPr="00CC6E31" w:rsidRDefault="00186EBC" w:rsidP="00186EBC">
      <w:pPr>
        <w:rPr>
          <w:lang w:val="en-US" w:eastAsia="fr-FR"/>
        </w:rPr>
      </w:pPr>
      <w:r w:rsidRPr="00CC6E31">
        <w:rPr>
          <w:lang w:val="en-US" w:eastAsia="fr-FR"/>
        </w:rPr>
        <w:t>Residence: 1 (Urban) / _ /; 2 (Rural) / _ /</w:t>
      </w:r>
    </w:p>
    <w:p w14:paraId="08DEA70F" w14:textId="6C440368" w:rsidR="00186EBC" w:rsidRPr="00CC6E31" w:rsidRDefault="00186EBC" w:rsidP="00CC6E31">
      <w:pPr>
        <w:spacing w:after="0"/>
        <w:ind w:left="1416" w:firstLine="708"/>
        <w:rPr>
          <w:lang w:val="en-US" w:eastAsia="fr-FR"/>
        </w:rPr>
      </w:pPr>
      <w:r w:rsidRPr="00CC6E31">
        <w:rPr>
          <w:lang w:val="en-US" w:eastAsia="fr-FR"/>
        </w:rPr>
        <w:t>II. Reference location / patient journey</w:t>
      </w:r>
    </w:p>
    <w:p w14:paraId="60BBA079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Region…………………………………………………………………………</w:t>
      </w:r>
    </w:p>
    <w:p w14:paraId="19081A60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District …………………………………………………………………………</w:t>
      </w:r>
    </w:p>
    <w:p w14:paraId="66E8953D" w14:textId="39116A3B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Referral health facility (which requests the examination): 1 spontaneous consultation at the diagnostic center / _ /; 2 </w:t>
      </w:r>
      <w:r w:rsidR="00CC6E31" w:rsidRPr="00CC6E31">
        <w:rPr>
          <w:lang w:val="en-US" w:eastAsia="fr-FR"/>
        </w:rPr>
        <w:t>HSPC</w:t>
      </w:r>
      <w:r w:rsidR="00CC6E31">
        <w:rPr>
          <w:lang w:val="en-US" w:eastAsia="fr-FR"/>
        </w:rPr>
        <w:t xml:space="preserve"> (primary level)</w:t>
      </w:r>
      <w:r w:rsidRPr="00CC6E31">
        <w:rPr>
          <w:lang w:val="en-US" w:eastAsia="fr-FR"/>
        </w:rPr>
        <w:t xml:space="preserve"> / _ /; 3 </w:t>
      </w:r>
      <w:r w:rsidR="00CC6E31" w:rsidRPr="00CC6E31">
        <w:rPr>
          <w:lang w:val="en-US" w:eastAsia="fr-FR"/>
        </w:rPr>
        <w:t>Medical Center with Surgical Branch</w:t>
      </w:r>
      <w:r w:rsidRPr="00CC6E31">
        <w:rPr>
          <w:lang w:val="en-US" w:eastAsia="fr-FR"/>
        </w:rPr>
        <w:t xml:space="preserve"> </w:t>
      </w:r>
      <w:r w:rsidR="00CC6E31">
        <w:rPr>
          <w:lang w:val="en-US" w:eastAsia="fr-FR"/>
        </w:rPr>
        <w:t>(secondary level)</w:t>
      </w:r>
      <w:r w:rsidRPr="00CC6E31">
        <w:rPr>
          <w:lang w:val="en-US" w:eastAsia="fr-FR"/>
        </w:rPr>
        <w:t>/ _ /; 4. U</w:t>
      </w:r>
      <w:r w:rsidR="00CC6E31">
        <w:rPr>
          <w:lang w:val="en-US" w:eastAsia="fr-FR"/>
        </w:rPr>
        <w:t>HC (tertiary level)</w:t>
      </w:r>
      <w:r w:rsidRPr="00CC6E31">
        <w:rPr>
          <w:lang w:val="en-US" w:eastAsia="fr-FR"/>
        </w:rPr>
        <w:t xml:space="preserve"> / _ / 5 private structure / _ /.</w:t>
      </w:r>
    </w:p>
    <w:p w14:paraId="03B22021" w14:textId="0579B55E" w:rsidR="00186EBC" w:rsidRPr="00CC6E31" w:rsidRDefault="00186EBC" w:rsidP="00186EBC">
      <w:pPr>
        <w:rPr>
          <w:lang w:val="en-US" w:eastAsia="fr-FR"/>
        </w:rPr>
      </w:pPr>
      <w:r w:rsidRPr="00CC6E31">
        <w:rPr>
          <w:lang w:val="en-US" w:eastAsia="fr-FR"/>
        </w:rPr>
        <w:t>Structure visited before the refer</w:t>
      </w:r>
      <w:r w:rsidR="00CC6E31">
        <w:rPr>
          <w:lang w:val="en-US" w:eastAsia="fr-FR"/>
        </w:rPr>
        <w:t>ence</w:t>
      </w:r>
      <w:r w:rsidRPr="00CC6E31">
        <w:rPr>
          <w:lang w:val="en-US" w:eastAsia="fr-FR"/>
        </w:rPr>
        <w:t xml:space="preserve"> health facility: 1 (Health center) / _ /; 2 (Traditional) / _ /; 3 (Self-medication) / _ /</w:t>
      </w:r>
    </w:p>
    <w:p w14:paraId="638732BB" w14:textId="77777777" w:rsidR="00186EBC" w:rsidRPr="00CC6E31" w:rsidRDefault="00186EBC" w:rsidP="00CC6E31">
      <w:pPr>
        <w:spacing w:after="0"/>
        <w:ind w:left="1416" w:firstLine="708"/>
        <w:rPr>
          <w:lang w:val="en-US" w:eastAsia="fr-FR"/>
        </w:rPr>
      </w:pPr>
      <w:r w:rsidRPr="00CC6E31">
        <w:rPr>
          <w:lang w:val="en-US" w:eastAsia="fr-FR"/>
        </w:rPr>
        <w:t>III. Clinical / paraclinical data</w:t>
      </w:r>
    </w:p>
    <w:p w14:paraId="54B2183C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Symptoms of tuberculosis at the onset of the disease: 1 (cough) / _ /, 2 (fever) / _ /, 3 (weight loss) / _ /, 4 (night sweat) / _ /, 5 hemoptysis / _ / ; 6 chest pain / _ / sputum</w:t>
      </w:r>
    </w:p>
    <w:p w14:paraId="4F5889A4" w14:textId="77777777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HIV serology: 1 (positive) / _ / 2, (negative) / _ /</w:t>
      </w:r>
    </w:p>
    <w:p w14:paraId="12A53C3C" w14:textId="6CFF5C3D" w:rsidR="00186EBC" w:rsidRPr="00CC6E31" w:rsidRDefault="00186EBC" w:rsidP="00186EBC">
      <w:pPr>
        <w:rPr>
          <w:lang w:val="en-US" w:eastAsia="fr-FR"/>
        </w:rPr>
      </w:pPr>
      <w:r w:rsidRPr="00CC6E31">
        <w:rPr>
          <w:lang w:val="en-US" w:eastAsia="fr-FR"/>
        </w:rPr>
        <w:t>Diagnostic tool: 1 (microscopy) / _ / 2 (</w:t>
      </w:r>
      <w:r w:rsidR="00CC6E31" w:rsidRPr="00CC6E31">
        <w:rPr>
          <w:lang w:val="en-US" w:eastAsia="fr-FR"/>
        </w:rPr>
        <w:t>GeneXpert</w:t>
      </w:r>
      <w:r w:rsidRPr="00CC6E31">
        <w:rPr>
          <w:lang w:val="en-US" w:eastAsia="fr-FR"/>
        </w:rPr>
        <w:t xml:space="preserve">) / _ </w:t>
      </w:r>
      <w:r w:rsidR="00CC6E31" w:rsidRPr="00CC6E31">
        <w:rPr>
          <w:lang w:val="en-US" w:eastAsia="fr-FR"/>
        </w:rPr>
        <w:t>/.</w:t>
      </w:r>
    </w:p>
    <w:p w14:paraId="68049399" w14:textId="77777777" w:rsidR="00186EBC" w:rsidRPr="00CC6E31" w:rsidRDefault="00186EBC" w:rsidP="00CC6E31">
      <w:pPr>
        <w:spacing w:after="0"/>
        <w:ind w:left="1416" w:firstLine="708"/>
        <w:rPr>
          <w:lang w:val="en-US" w:eastAsia="fr-FR"/>
        </w:rPr>
      </w:pPr>
      <w:r w:rsidRPr="00CC6E31">
        <w:rPr>
          <w:lang w:val="en-US" w:eastAsia="fr-FR"/>
        </w:rPr>
        <w:t>IV. Data on diagnostic delays</w:t>
      </w:r>
    </w:p>
    <w:p w14:paraId="129F5191" w14:textId="37D5A877" w:rsidR="00186EBC" w:rsidRPr="00CC6E31" w:rsidRDefault="00CC6E31" w:rsidP="00186EBC">
      <w:pPr>
        <w:spacing w:after="0"/>
        <w:rPr>
          <w:lang w:val="en-US" w:eastAsia="fr-FR"/>
        </w:rPr>
      </w:pPr>
      <w:r>
        <w:rPr>
          <w:lang w:val="en-US" w:eastAsia="fr-FR"/>
        </w:rPr>
        <w:t>D</w:t>
      </w:r>
      <w:r w:rsidR="00186EBC" w:rsidRPr="00CC6E31">
        <w:rPr>
          <w:lang w:val="en-US" w:eastAsia="fr-FR"/>
        </w:rPr>
        <w:t xml:space="preserve">ate of </w:t>
      </w:r>
      <w:r>
        <w:rPr>
          <w:lang w:val="en-US" w:eastAsia="fr-FR"/>
        </w:rPr>
        <w:t>onset</w:t>
      </w:r>
      <w:r w:rsidR="00186EBC" w:rsidRPr="00CC6E31">
        <w:rPr>
          <w:lang w:val="en-US" w:eastAsia="fr-FR"/>
        </w:rPr>
        <w:t>: days / _ /, month</w:t>
      </w:r>
      <w:r>
        <w:rPr>
          <w:lang w:val="en-US" w:eastAsia="fr-FR"/>
        </w:rPr>
        <w:t>s</w:t>
      </w:r>
      <w:r w:rsidR="00186EBC" w:rsidRPr="00CC6E31">
        <w:rPr>
          <w:lang w:val="en-US" w:eastAsia="fr-FR"/>
        </w:rPr>
        <w:t xml:space="preserve"> / _ /, year / _ /</w:t>
      </w:r>
    </w:p>
    <w:p w14:paraId="0508DA42" w14:textId="78E33065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Date of first health facility</w:t>
      </w:r>
      <w:r w:rsidR="00CC6E31">
        <w:rPr>
          <w:lang w:val="en-US" w:eastAsia="fr-FR"/>
        </w:rPr>
        <w:t xml:space="preserve"> consultation</w:t>
      </w:r>
      <w:r w:rsidRPr="00CC6E31">
        <w:rPr>
          <w:lang w:val="en-US" w:eastAsia="fr-FR"/>
        </w:rPr>
        <w:t>: days / _ /, month</w:t>
      </w:r>
      <w:r w:rsidR="00CC6E31">
        <w:rPr>
          <w:lang w:val="en-US" w:eastAsia="fr-FR"/>
        </w:rPr>
        <w:t>s</w:t>
      </w:r>
      <w:r w:rsidRPr="00CC6E31">
        <w:rPr>
          <w:lang w:val="en-US" w:eastAsia="fr-FR"/>
        </w:rPr>
        <w:t xml:space="preserve"> / _ /, year / _ /</w:t>
      </w:r>
    </w:p>
    <w:p w14:paraId="3FA9BA64" w14:textId="4FB40010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 xml:space="preserve"> Date of patient</w:t>
      </w:r>
      <w:r w:rsidR="00CC6E31">
        <w:rPr>
          <w:lang w:val="en-US" w:eastAsia="fr-FR"/>
        </w:rPr>
        <w:t xml:space="preserve">’s </w:t>
      </w:r>
      <w:r w:rsidR="00CC6E31" w:rsidRPr="00CC6E31">
        <w:rPr>
          <w:lang w:val="en-US" w:eastAsia="fr-FR"/>
        </w:rPr>
        <w:t>consultation</w:t>
      </w:r>
      <w:r w:rsidRPr="00CC6E31">
        <w:rPr>
          <w:lang w:val="en-US" w:eastAsia="fr-FR"/>
        </w:rPr>
        <w:t xml:space="preserve"> with the health service for diagnosis: days / _ /, month / _ /, year / _ /</w:t>
      </w:r>
      <w:bookmarkStart w:id="1" w:name="_GoBack"/>
      <w:bookmarkEnd w:id="1"/>
    </w:p>
    <w:p w14:paraId="6D6072CE" w14:textId="2E2F3AE1" w:rsidR="00186EBC" w:rsidRPr="00CC6E31" w:rsidRDefault="00186EBC" w:rsidP="00186EBC">
      <w:pPr>
        <w:spacing w:after="0"/>
        <w:rPr>
          <w:lang w:val="en-US" w:eastAsia="fr-FR"/>
        </w:rPr>
      </w:pPr>
      <w:r w:rsidRPr="00CC6E31">
        <w:rPr>
          <w:lang w:val="en-US" w:eastAsia="fr-FR"/>
        </w:rPr>
        <w:t>Date diagnostic results obtained: days / _ /, month</w:t>
      </w:r>
      <w:r w:rsidR="00CC6E31">
        <w:rPr>
          <w:lang w:val="en-US" w:eastAsia="fr-FR"/>
        </w:rPr>
        <w:t>s</w:t>
      </w:r>
      <w:r w:rsidRPr="00CC6E31">
        <w:rPr>
          <w:lang w:val="en-US" w:eastAsia="fr-FR"/>
        </w:rPr>
        <w:t xml:space="preserve"> / _ /, year / _ /</w:t>
      </w:r>
    </w:p>
    <w:p w14:paraId="282138EE" w14:textId="64F2A48D" w:rsidR="00186EBC" w:rsidRPr="00CC6E31" w:rsidRDefault="00186EBC" w:rsidP="00186EBC">
      <w:pPr>
        <w:rPr>
          <w:lang w:val="en-US" w:eastAsia="fr-FR"/>
        </w:rPr>
      </w:pPr>
      <w:r w:rsidRPr="00CC6E31">
        <w:rPr>
          <w:lang w:val="en-US" w:eastAsia="fr-FR"/>
        </w:rPr>
        <w:t>Date of initiation of treatment: days / _ /, month</w:t>
      </w:r>
      <w:r w:rsidR="00CC6E31">
        <w:rPr>
          <w:lang w:val="en-US" w:eastAsia="fr-FR"/>
        </w:rPr>
        <w:t>s</w:t>
      </w:r>
      <w:r w:rsidRPr="00CC6E31">
        <w:rPr>
          <w:lang w:val="en-US" w:eastAsia="fr-FR"/>
        </w:rPr>
        <w:t xml:space="preserve"> / _ /, year / _ /</w:t>
      </w:r>
    </w:p>
    <w:p w14:paraId="1D91D21D" w14:textId="77777777" w:rsidR="00B87E48" w:rsidRPr="00CC6E31" w:rsidRDefault="00B87E48" w:rsidP="00186EBC">
      <w:pPr>
        <w:rPr>
          <w:rFonts w:cs="Times New Roman"/>
          <w:szCs w:val="28"/>
          <w:lang w:val="en-US"/>
        </w:rPr>
      </w:pPr>
    </w:p>
    <w:sectPr w:rsidR="00B87E48" w:rsidRPr="00CC6E31" w:rsidSect="000D17C1">
      <w:footerReference w:type="default" r:id="rId8"/>
      <w:pgSz w:w="11906" w:h="16838"/>
      <w:pgMar w:top="1417" w:right="1417" w:bottom="1417" w:left="1417" w:header="708" w:footer="708" w:gutter="0"/>
      <w:pgNumType w:fmt="upperRoman"/>
      <w:cols w:space="708"/>
      <w:titlePg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B3F69" w14:textId="77777777" w:rsidR="00AF1971" w:rsidRDefault="00AF1971" w:rsidP="009A625D">
      <w:pPr>
        <w:spacing w:after="0" w:line="240" w:lineRule="auto"/>
      </w:pPr>
      <w:r>
        <w:separator/>
      </w:r>
    </w:p>
  </w:endnote>
  <w:endnote w:type="continuationSeparator" w:id="0">
    <w:p w14:paraId="4C442703" w14:textId="77777777" w:rsidR="00AF1971" w:rsidRDefault="00AF1971" w:rsidP="009A6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CE8941" w14:textId="77777777" w:rsidR="00CB014A" w:rsidRDefault="00CB014A" w:rsidP="000537F7">
    <w:pPr>
      <w:pStyle w:val="Footer"/>
      <w:pBdr>
        <w:top w:val="dashDotStroked" w:sz="24" w:space="1" w:color="C45911" w:themeColor="accent2" w:themeShade="BF"/>
      </w:pBdr>
      <w:jc w:val="center"/>
      <w:rPr>
        <w:sz w:val="20"/>
        <w:szCs w:val="20"/>
      </w:rPr>
    </w:pPr>
  </w:p>
  <w:p w14:paraId="1474605A" w14:textId="0C12B12B" w:rsidR="00CB014A" w:rsidRPr="00EA24EB" w:rsidRDefault="00CB014A" w:rsidP="000537F7">
    <w:pPr>
      <w:pStyle w:val="Footer"/>
      <w:pBdr>
        <w:top w:val="dashDotStroked" w:sz="24" w:space="1" w:color="C45911" w:themeColor="accent2" w:themeShade="BF"/>
      </w:pBdr>
      <w:jc w:val="center"/>
      <w:rPr>
        <w:sz w:val="20"/>
        <w:szCs w:val="20"/>
      </w:rPr>
    </w:pPr>
    <w:r w:rsidRPr="00EA24EB">
      <w:rPr>
        <w:noProof/>
        <w:sz w:val="20"/>
        <w:szCs w:val="20"/>
        <w:lang w:val="en-IN" w:eastAsia="en-IN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73C9F468" wp14:editId="25B23497">
              <wp:simplePos x="0" y="0"/>
              <wp:positionH relativeFrom="rightMargin">
                <wp:posOffset>-2540</wp:posOffset>
              </wp:positionH>
              <wp:positionV relativeFrom="bottomMargin">
                <wp:posOffset>142240</wp:posOffset>
              </wp:positionV>
              <wp:extent cx="666750" cy="347980"/>
              <wp:effectExtent l="38100" t="57150" r="38100" b="71120"/>
              <wp:wrapNone/>
              <wp:docPr id="8" name="Groupe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6750" cy="347980"/>
                        <a:chOff x="10104" y="14464"/>
                        <a:chExt cx="720" cy="548"/>
                      </a:xfrm>
                    </wpg:grpSpPr>
                    <wps:wsp>
                      <wps:cNvPr id="12" name="Rectangle 20"/>
                      <wps:cNvSpPr>
                        <a:spLocks noChangeArrowheads="1"/>
                      </wps:cNvSpPr>
                      <wps:spPr bwMode="auto">
                        <a:xfrm rot="-5786020">
                          <a:off x="10190" y="14378"/>
                          <a:ext cx="548" cy="7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4" name="Rectangle 21"/>
                      <wps:cNvSpPr>
                        <a:spLocks noChangeArrowheads="1"/>
                      </wps:cNvSpPr>
                      <wps:spPr bwMode="auto">
                        <a:xfrm rot="-4936653">
                          <a:off x="10190" y="14378"/>
                          <a:ext cx="548" cy="7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5" name="Rectangle 22"/>
                      <wps:cNvSpPr>
                        <a:spLocks noChangeArrowheads="1"/>
                      </wps:cNvSpPr>
                      <wps:spPr bwMode="auto">
                        <a:xfrm rot="-5400000">
                          <a:off x="10190" y="14378"/>
                          <a:ext cx="548" cy="7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2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2CBFDE" w14:textId="77777777" w:rsidR="00CB014A" w:rsidRPr="00385BA7" w:rsidRDefault="00CB014A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sz w:val="20"/>
                                <w:szCs w:val="16"/>
                              </w:rPr>
                            </w:pPr>
                            <w:r w:rsidRPr="00385BA7">
                              <w:rPr>
                                <w:b/>
                                <w:bCs/>
                                <w:sz w:val="20"/>
                                <w:szCs w:val="16"/>
                              </w:rPr>
                              <w:fldChar w:fldCharType="begin"/>
                            </w:r>
                            <w:r w:rsidRPr="00385BA7">
                              <w:rPr>
                                <w:b/>
                                <w:bCs/>
                                <w:sz w:val="20"/>
                                <w:szCs w:val="16"/>
                              </w:rPr>
                              <w:instrText>PAGE    \* MERGEFORMAT</w:instrText>
                            </w:r>
                            <w:r w:rsidRPr="00385BA7">
                              <w:rPr>
                                <w:b/>
                                <w:bCs/>
                                <w:sz w:val="20"/>
                                <w:szCs w:val="16"/>
                              </w:rPr>
                              <w:fldChar w:fldCharType="separate"/>
                            </w:r>
                            <w:r w:rsidR="0094620B">
                              <w:rPr>
                                <w:b/>
                                <w:bCs/>
                                <w:noProof/>
                                <w:sz w:val="20"/>
                                <w:szCs w:val="16"/>
                              </w:rPr>
                              <w:t>II</w:t>
                            </w:r>
                            <w:r w:rsidRPr="00385BA7">
                              <w:rPr>
                                <w:b/>
                                <w:bCs/>
                                <w:sz w:val="20"/>
                                <w:szCs w:val="16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3C9F468" id="Groupe 8" o:spid="_x0000_s1028" style="position:absolute;left:0;text-align:left;margin-left:-.2pt;margin-top:11.2pt;width:52.5pt;height:27.4pt;z-index:251659264;mso-position-horizontal-relative:right-margin-area;mso-position-vertical-relative:bottom-margin-area" coordorigin="10104,14464" coordsize="720,5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">
              <v:rect id="Rectangle 20" o:spid="_x0000_s1029" style="position:absolute;left:10190;top:14378;width:548;height:720;rotation:-631987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AugcEA&#10;AADbAAAADwAAAGRycy9kb3ducmV2LnhtbERPTWvCQBC9F/wPywje6kaRtkRXUaG0ICjV4HnIjkk0&#10;Oxuyo6b/visIvc3jfc5s0bla3agNlWcDo2ECijj3tuLCQHb4fP0AFQTZYu2ZDPxSgMW89zLD1Po7&#10;/9BtL4WKIRxSNFCKNKnWIS/JYRj6hjhyJ986lAjbQtsW7zHc1XqcJG/aYcWxocSG1iXll/3VGfCy&#10;2p2/ZGJX1yzbJu+7zWV73Bgz6HfLKSihTv7FT/e3jfPH8PglHqDn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wLoHBAAAA2wAAAA8AAAAAAAAAAAAAAAAAmAIAAGRycy9kb3du&#10;cmV2LnhtbFBLBQYAAAAABAAEAPUAAACGAwAAAAA=&#10;" fillcolor="white [3201]" strokecolor="#ed7d31 [3205]" strokeweight="1pt"/>
              <v:rect id="Rectangle 21" o:spid="_x0000_s1030" style="position:absolute;left:10190;top:14378;width:548;height:720;rotation:-5392142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zr08QA&#10;AADbAAAADwAAAGRycy9kb3ducmV2LnhtbESPT2vCQBDF7wW/wzIFL0U3WhFJXUWEgrQH/9LzkB2T&#10;pdnZkNma9Nt3C4K3Gd6b93uzXPe+VjdqxQU2MBlnoIiLYB2XBi7n99EClERki3VgMvBLAuvV4GmJ&#10;uQ0dH+l2iqVKISw5GqhibHKtpajIo4xDQ5y0a2g9xrS2pbYtdinc13qaZXPt0XEiVNjQtqLi+/Tj&#10;E6TbNPudXD7l1X3tX+SwvfYfzpjhc795AxWpjw/z/XpnU/0Z/P+SBt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869PEAAAA2wAAAA8AAAAAAAAAAAAAAAAAmAIAAGRycy9k&#10;b3ducmV2LnhtbFBLBQYAAAAABAAEAPUAAACJAwAAAAA=&#10;" fillcolor="white [3201]" strokecolor="#ed7d31 [3205]" strokeweight="1pt"/>
              <v:rect id="Rectangle 22" o:spid="_x0000_s1031" style="position:absolute;left:10190;top:14378;width:548;height:72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TGUbwA&#10;AADbAAAADwAAAGRycy9kb3ducmV2LnhtbERPSwrCMBDdC94hjOBOUwsVrUYRQXQj4ucAQzO2xWZS&#10;mmjr7Y0guJvH+85y3ZlKvKhxpWUFk3EEgjizuuRcwe26G81AOI+ssbJMCt7kYL3q95aYatvymV4X&#10;n4sQwi5FBYX3dSqlywoy6Ma2Jg7c3TYGfYBNLnWDbQg3lYyjaCoNlhwaCqxpW1D2uDyNgiQ+nObX&#10;aYJ527q9PHb3MqaTUsNBt1mA8NT5v/jnPugwP4HvL+EAufo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gNMZRvAAAANsAAAAPAAAAAAAAAAAAAAAAAJgCAABkcnMvZG93bnJldi54&#10;bWxQSwUGAAAAAAQABAD1AAAAgQMAAAAA&#10;" fillcolor="white [3201]" strokecolor="#ed7d31 [3205]" strokeweight="1pt">
                <v:textbox>
                  <w:txbxContent>
                    <w:p w14:paraId="392CBFDE" w14:textId="77777777" w:rsidR="00CB014A" w:rsidRPr="00385BA7" w:rsidRDefault="00CB014A">
                      <w:pPr>
                        <w:pStyle w:val="Footer"/>
                        <w:jc w:val="center"/>
                        <w:rPr>
                          <w:b/>
                          <w:bCs/>
                          <w:sz w:val="20"/>
                          <w:szCs w:val="16"/>
                        </w:rPr>
                      </w:pPr>
                      <w:r w:rsidRPr="00385BA7">
                        <w:rPr>
                          <w:b/>
                          <w:bCs/>
                          <w:sz w:val="20"/>
                          <w:szCs w:val="16"/>
                        </w:rPr>
                        <w:fldChar w:fldCharType="begin"/>
                      </w:r>
                      <w:r w:rsidRPr="00385BA7">
                        <w:rPr>
                          <w:b/>
                          <w:bCs/>
                          <w:sz w:val="20"/>
                          <w:szCs w:val="16"/>
                        </w:rPr>
                        <w:instrText>PAGE    \* MERGEFORMAT</w:instrText>
                      </w:r>
                      <w:r w:rsidRPr="00385BA7">
                        <w:rPr>
                          <w:b/>
                          <w:bCs/>
                          <w:sz w:val="20"/>
                          <w:szCs w:val="16"/>
                        </w:rPr>
                        <w:fldChar w:fldCharType="separate"/>
                      </w:r>
                      <w:r w:rsidR="0094620B">
                        <w:rPr>
                          <w:b/>
                          <w:bCs/>
                          <w:noProof/>
                          <w:sz w:val="20"/>
                          <w:szCs w:val="16"/>
                        </w:rPr>
                        <w:t>II</w:t>
                      </w:r>
                      <w:r w:rsidRPr="00385BA7">
                        <w:rPr>
                          <w:b/>
                          <w:bCs/>
                          <w:sz w:val="20"/>
                          <w:szCs w:val="16"/>
                        </w:rPr>
                        <w:fldChar w:fldCharType="end"/>
                      </w:r>
                    </w:p>
                  </w:txbxContent>
                </v:textbox>
              </v:rect>
              <w10:wrap anchorx="margin" anchory="margin"/>
            </v:group>
          </w:pict>
        </mc:Fallback>
      </mc:AlternateContent>
    </w:r>
    <w:r w:rsidRPr="00EA24EB">
      <w:rPr>
        <w:sz w:val="20"/>
        <w:szCs w:val="20"/>
      </w:rPr>
      <w:t xml:space="preserve"> </w:t>
    </w:r>
    <w:r w:rsidR="00CC6E31">
      <w:rPr>
        <w:sz w:val="20"/>
        <w:szCs w:val="20"/>
      </w:rPr>
      <w:t>D</w:t>
    </w:r>
    <w:r w:rsidRPr="00EA24EB">
      <w:rPr>
        <w:sz w:val="20"/>
        <w:szCs w:val="20"/>
      </w:rPr>
      <w:t xml:space="preserve">iagnostic </w:t>
    </w:r>
    <w:proofErr w:type="spellStart"/>
    <w:r w:rsidRPr="00EA24EB">
      <w:rPr>
        <w:sz w:val="20"/>
        <w:szCs w:val="20"/>
      </w:rPr>
      <w:t>delays</w:t>
    </w:r>
    <w:proofErr w:type="spellEnd"/>
    <w:r w:rsidRPr="00EA24EB">
      <w:rPr>
        <w:sz w:val="20"/>
        <w:szCs w:val="20"/>
      </w:rPr>
      <w:t xml:space="preserve"> </w:t>
    </w:r>
    <w:r w:rsidR="00CC6E31">
      <w:rPr>
        <w:sz w:val="20"/>
        <w:szCs w:val="20"/>
      </w:rPr>
      <w:t xml:space="preserve">of </w:t>
    </w:r>
    <w:proofErr w:type="spellStart"/>
    <w:r w:rsidR="00CC6E31">
      <w:rPr>
        <w:sz w:val="20"/>
        <w:szCs w:val="20"/>
      </w:rPr>
      <w:t>p</w:t>
    </w:r>
    <w:r w:rsidR="00CC6E31" w:rsidRPr="00EA24EB">
      <w:rPr>
        <w:sz w:val="20"/>
        <w:szCs w:val="20"/>
      </w:rPr>
      <w:t>ulmonary</w:t>
    </w:r>
    <w:proofErr w:type="spellEnd"/>
    <w:r w:rsidR="00CC6E31" w:rsidRPr="00EA24EB">
      <w:rPr>
        <w:sz w:val="20"/>
        <w:szCs w:val="20"/>
      </w:rPr>
      <w:t xml:space="preserve"> </w:t>
    </w:r>
    <w:proofErr w:type="spellStart"/>
    <w:r w:rsidR="00CC6E31" w:rsidRPr="00EA24EB">
      <w:rPr>
        <w:sz w:val="20"/>
        <w:szCs w:val="20"/>
      </w:rPr>
      <w:t>tuberculosis</w:t>
    </w:r>
    <w:proofErr w:type="spellEnd"/>
    <w:r w:rsidR="00CC6E31" w:rsidRPr="00EA24EB">
      <w:rPr>
        <w:sz w:val="20"/>
        <w:szCs w:val="20"/>
      </w:rPr>
      <w:t xml:space="preserve"> </w:t>
    </w:r>
    <w:r w:rsidRPr="00EA24EB">
      <w:rPr>
        <w:sz w:val="20"/>
        <w:szCs w:val="20"/>
      </w:rPr>
      <w:t xml:space="preserve">and </w:t>
    </w:r>
    <w:proofErr w:type="spellStart"/>
    <w:r w:rsidRPr="00EA24EB">
      <w:rPr>
        <w:sz w:val="20"/>
        <w:szCs w:val="20"/>
      </w:rPr>
      <w:t>associated</w:t>
    </w:r>
    <w:proofErr w:type="spellEnd"/>
    <w:r w:rsidRPr="00EA24EB">
      <w:rPr>
        <w:sz w:val="20"/>
        <w:szCs w:val="20"/>
      </w:rPr>
      <w:t xml:space="preserve"> </w:t>
    </w:r>
    <w:proofErr w:type="spellStart"/>
    <w:r w:rsidRPr="00EA24EB">
      <w:rPr>
        <w:sz w:val="20"/>
        <w:szCs w:val="20"/>
      </w:rPr>
      <w:t>factors</w:t>
    </w:r>
    <w:proofErr w:type="spellEnd"/>
    <w:r w:rsidRPr="00EA24EB">
      <w:rPr>
        <w:sz w:val="20"/>
        <w:szCs w:val="20"/>
      </w:rPr>
      <w:t xml:space="preserve"> in the central </w:t>
    </w:r>
    <w:proofErr w:type="spellStart"/>
    <w:r w:rsidRPr="00EA24EB">
      <w:rPr>
        <w:sz w:val="20"/>
        <w:szCs w:val="20"/>
      </w:rPr>
      <w:t>region</w:t>
    </w:r>
    <w:proofErr w:type="spellEnd"/>
    <w:r w:rsidRPr="00EA24EB">
      <w:rPr>
        <w:sz w:val="20"/>
        <w:szCs w:val="20"/>
      </w:rPr>
      <w:t>, Burkina Faso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5AB49" w14:textId="77777777" w:rsidR="00AF1971" w:rsidRDefault="00AF1971" w:rsidP="009A625D">
      <w:pPr>
        <w:spacing w:after="0" w:line="240" w:lineRule="auto"/>
      </w:pPr>
      <w:r>
        <w:separator/>
      </w:r>
    </w:p>
  </w:footnote>
  <w:footnote w:type="continuationSeparator" w:id="0">
    <w:p w14:paraId="1AFBDB83" w14:textId="77777777" w:rsidR="00AF1971" w:rsidRDefault="00AF1971" w:rsidP="009A6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44064"/>
    <w:multiLevelType w:val="hybridMultilevel"/>
    <w:tmpl w:val="F74835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669AF"/>
    <w:multiLevelType w:val="hybridMultilevel"/>
    <w:tmpl w:val="5448D5A4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17543"/>
    <w:multiLevelType w:val="hybridMultilevel"/>
    <w:tmpl w:val="CC988E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8501C"/>
    <w:multiLevelType w:val="hybridMultilevel"/>
    <w:tmpl w:val="00CCF9C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55821"/>
    <w:multiLevelType w:val="hybridMultilevel"/>
    <w:tmpl w:val="E4C4D1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90BD9"/>
    <w:multiLevelType w:val="hybridMultilevel"/>
    <w:tmpl w:val="4CCCC4B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27168C"/>
    <w:multiLevelType w:val="hybridMultilevel"/>
    <w:tmpl w:val="6D0E28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59677A"/>
    <w:multiLevelType w:val="hybridMultilevel"/>
    <w:tmpl w:val="08C611E4"/>
    <w:lvl w:ilvl="0" w:tplc="8A2E91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70124"/>
    <w:multiLevelType w:val="hybridMultilevel"/>
    <w:tmpl w:val="DA4ACA0E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B7781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6154C17"/>
    <w:multiLevelType w:val="hybridMultilevel"/>
    <w:tmpl w:val="A6A0F2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A2A2A"/>
    <w:multiLevelType w:val="hybridMultilevel"/>
    <w:tmpl w:val="905EEF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4F2277"/>
    <w:multiLevelType w:val="hybridMultilevel"/>
    <w:tmpl w:val="BAA4DD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3237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ED4714E"/>
    <w:multiLevelType w:val="multilevel"/>
    <w:tmpl w:val="040C001F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FC876AA"/>
    <w:multiLevelType w:val="hybridMultilevel"/>
    <w:tmpl w:val="77D4A5D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9C0B16"/>
    <w:multiLevelType w:val="hybridMultilevel"/>
    <w:tmpl w:val="AC5253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476CDB"/>
    <w:multiLevelType w:val="hybridMultilevel"/>
    <w:tmpl w:val="D1344CA4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E361C"/>
    <w:multiLevelType w:val="hybridMultilevel"/>
    <w:tmpl w:val="0B1457E4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B510D"/>
    <w:multiLevelType w:val="hybridMultilevel"/>
    <w:tmpl w:val="490474D4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811386"/>
    <w:multiLevelType w:val="hybridMultilevel"/>
    <w:tmpl w:val="7A42A204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C749E3"/>
    <w:multiLevelType w:val="hybridMultilevel"/>
    <w:tmpl w:val="9B8CD49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D670CF"/>
    <w:multiLevelType w:val="hybridMultilevel"/>
    <w:tmpl w:val="1234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811AC2"/>
    <w:multiLevelType w:val="hybridMultilevel"/>
    <w:tmpl w:val="FAC4FBC2"/>
    <w:lvl w:ilvl="0" w:tplc="040C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1515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4" w15:restartNumberingAfterBreak="0">
    <w:nsid w:val="33E46178"/>
    <w:multiLevelType w:val="hybridMultilevel"/>
    <w:tmpl w:val="24448A8A"/>
    <w:lvl w:ilvl="0" w:tplc="E640CA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6B6D04"/>
    <w:multiLevelType w:val="hybridMultilevel"/>
    <w:tmpl w:val="06A2C898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D2AE6"/>
    <w:multiLevelType w:val="hybridMultilevel"/>
    <w:tmpl w:val="DB86533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B306F1"/>
    <w:multiLevelType w:val="hybridMultilevel"/>
    <w:tmpl w:val="1AA8DF9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6B2F11"/>
    <w:multiLevelType w:val="hybridMultilevel"/>
    <w:tmpl w:val="CBBC9C6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B366B9"/>
    <w:multiLevelType w:val="hybridMultilevel"/>
    <w:tmpl w:val="41220AD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E1B409D"/>
    <w:multiLevelType w:val="hybridMultilevel"/>
    <w:tmpl w:val="0C0C7C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CC65EE"/>
    <w:multiLevelType w:val="hybridMultilevel"/>
    <w:tmpl w:val="66B0E66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221D44"/>
    <w:multiLevelType w:val="hybridMultilevel"/>
    <w:tmpl w:val="DB0E3E92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473ADD"/>
    <w:multiLevelType w:val="hybridMultilevel"/>
    <w:tmpl w:val="EBEAF7A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106900"/>
    <w:multiLevelType w:val="hybridMultilevel"/>
    <w:tmpl w:val="C3DC89AA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42922F2"/>
    <w:multiLevelType w:val="hybridMultilevel"/>
    <w:tmpl w:val="CC00BE58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48A2DD8"/>
    <w:multiLevelType w:val="hybridMultilevel"/>
    <w:tmpl w:val="7D76B6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F51BC4"/>
    <w:multiLevelType w:val="hybridMultilevel"/>
    <w:tmpl w:val="BEE61446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33858BE"/>
    <w:multiLevelType w:val="hybridMultilevel"/>
    <w:tmpl w:val="66DA183A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A647175"/>
    <w:multiLevelType w:val="hybridMultilevel"/>
    <w:tmpl w:val="E3AAA0C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114C8B"/>
    <w:multiLevelType w:val="hybridMultilevel"/>
    <w:tmpl w:val="89B6AD3A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324176"/>
    <w:multiLevelType w:val="hybridMultilevel"/>
    <w:tmpl w:val="1BE0E1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1460CB"/>
    <w:multiLevelType w:val="hybridMultilevel"/>
    <w:tmpl w:val="6B0620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5B3677"/>
    <w:multiLevelType w:val="hybridMultilevel"/>
    <w:tmpl w:val="87925C1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C02D6D"/>
    <w:multiLevelType w:val="hybridMultilevel"/>
    <w:tmpl w:val="DDC0A138"/>
    <w:lvl w:ilvl="0" w:tplc="48C2D00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C06D2C"/>
    <w:multiLevelType w:val="hybridMultilevel"/>
    <w:tmpl w:val="1F403890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506BA9"/>
    <w:multiLevelType w:val="hybridMultilevel"/>
    <w:tmpl w:val="0ABC5268"/>
    <w:lvl w:ilvl="0" w:tplc="91A011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134190E">
      <w:start w:val="1"/>
      <w:numFmt w:val="bullet"/>
      <w:lvlText w:val="▪"/>
      <w:lvlJc w:val="left"/>
      <w:pPr>
        <w:ind w:left="144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14"/>
  </w:num>
  <w:num w:numId="4">
    <w:abstractNumId w:val="10"/>
  </w:num>
  <w:num w:numId="5">
    <w:abstractNumId w:val="16"/>
  </w:num>
  <w:num w:numId="6">
    <w:abstractNumId w:val="27"/>
  </w:num>
  <w:num w:numId="7">
    <w:abstractNumId w:val="23"/>
  </w:num>
  <w:num w:numId="8">
    <w:abstractNumId w:val="34"/>
  </w:num>
  <w:num w:numId="9">
    <w:abstractNumId w:val="31"/>
  </w:num>
  <w:num w:numId="10">
    <w:abstractNumId w:val="39"/>
  </w:num>
  <w:num w:numId="11">
    <w:abstractNumId w:val="20"/>
  </w:num>
  <w:num w:numId="12">
    <w:abstractNumId w:val="42"/>
  </w:num>
  <w:num w:numId="13">
    <w:abstractNumId w:val="3"/>
  </w:num>
  <w:num w:numId="14">
    <w:abstractNumId w:val="40"/>
  </w:num>
  <w:num w:numId="15">
    <w:abstractNumId w:val="33"/>
  </w:num>
  <w:num w:numId="16">
    <w:abstractNumId w:val="21"/>
  </w:num>
  <w:num w:numId="17">
    <w:abstractNumId w:val="46"/>
  </w:num>
  <w:num w:numId="18">
    <w:abstractNumId w:val="45"/>
  </w:num>
  <w:num w:numId="19">
    <w:abstractNumId w:val="28"/>
  </w:num>
  <w:num w:numId="20">
    <w:abstractNumId w:val="11"/>
  </w:num>
  <w:num w:numId="21">
    <w:abstractNumId w:val="26"/>
  </w:num>
  <w:num w:numId="22">
    <w:abstractNumId w:val="0"/>
  </w:num>
  <w:num w:numId="23">
    <w:abstractNumId w:val="5"/>
  </w:num>
  <w:num w:numId="24">
    <w:abstractNumId w:val="38"/>
  </w:num>
  <w:num w:numId="25">
    <w:abstractNumId w:val="4"/>
  </w:num>
  <w:num w:numId="26">
    <w:abstractNumId w:val="17"/>
  </w:num>
  <w:num w:numId="27">
    <w:abstractNumId w:val="37"/>
  </w:num>
  <w:num w:numId="28">
    <w:abstractNumId w:val="18"/>
  </w:num>
  <w:num w:numId="29">
    <w:abstractNumId w:val="1"/>
  </w:num>
  <w:num w:numId="30">
    <w:abstractNumId w:val="32"/>
  </w:num>
  <w:num w:numId="31">
    <w:abstractNumId w:val="15"/>
  </w:num>
  <w:num w:numId="32">
    <w:abstractNumId w:val="19"/>
  </w:num>
  <w:num w:numId="33">
    <w:abstractNumId w:val="35"/>
  </w:num>
  <w:num w:numId="34">
    <w:abstractNumId w:val="25"/>
  </w:num>
  <w:num w:numId="35">
    <w:abstractNumId w:val="36"/>
  </w:num>
  <w:num w:numId="36">
    <w:abstractNumId w:val="30"/>
  </w:num>
  <w:num w:numId="37">
    <w:abstractNumId w:val="41"/>
  </w:num>
  <w:num w:numId="38">
    <w:abstractNumId w:val="22"/>
  </w:num>
  <w:num w:numId="39">
    <w:abstractNumId w:val="2"/>
  </w:num>
  <w:num w:numId="40">
    <w:abstractNumId w:val="43"/>
  </w:num>
  <w:num w:numId="41">
    <w:abstractNumId w:val="8"/>
  </w:num>
  <w:num w:numId="42">
    <w:abstractNumId w:val="29"/>
  </w:num>
  <w:num w:numId="43">
    <w:abstractNumId w:val="13"/>
  </w:num>
  <w:num w:numId="44">
    <w:abstractNumId w:val="9"/>
  </w:num>
  <w:num w:numId="45">
    <w:abstractNumId w:val="44"/>
  </w:num>
  <w:num w:numId="46">
    <w:abstractNumId w:val="6"/>
  </w:num>
  <w:num w:numId="47">
    <w:abstractNumId w:val="12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xwf5v9psxsce9vv05wazhvpvvvvzxvf5x&quot;&gt;My EndNote Library&lt;record-ids&gt;&lt;item&gt;1&lt;/item&gt;&lt;item&gt;4&lt;/item&gt;&lt;item&gt;5&lt;/item&gt;&lt;item&gt;7&lt;/item&gt;&lt;item&gt;8&lt;/item&gt;&lt;item&gt;10&lt;/item&gt;&lt;item&gt;11&lt;/item&gt;&lt;item&gt;13&lt;/item&gt;&lt;item&gt;14&lt;/item&gt;&lt;item&gt;16&lt;/item&gt;&lt;item&gt;17&lt;/item&gt;&lt;item&gt;18&lt;/item&gt;&lt;item&gt;24&lt;/item&gt;&lt;item&gt;25&lt;/item&gt;&lt;item&gt;26&lt;/item&gt;&lt;item&gt;28&lt;/item&gt;&lt;item&gt;29&lt;/item&gt;&lt;item&gt;30&lt;/item&gt;&lt;item&gt;31&lt;/item&gt;&lt;item&gt;32&lt;/item&gt;&lt;item&gt;33&lt;/item&gt;&lt;item&gt;36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3B0110"/>
    <w:rsid w:val="00001556"/>
    <w:rsid w:val="00001A93"/>
    <w:rsid w:val="00011FE7"/>
    <w:rsid w:val="00013647"/>
    <w:rsid w:val="000146B2"/>
    <w:rsid w:val="000154A3"/>
    <w:rsid w:val="0001736E"/>
    <w:rsid w:val="000177A1"/>
    <w:rsid w:val="000205B8"/>
    <w:rsid w:val="00021530"/>
    <w:rsid w:val="00024914"/>
    <w:rsid w:val="00024DBB"/>
    <w:rsid w:val="000305FC"/>
    <w:rsid w:val="00030C51"/>
    <w:rsid w:val="00033706"/>
    <w:rsid w:val="00040ECA"/>
    <w:rsid w:val="00041F48"/>
    <w:rsid w:val="0004233C"/>
    <w:rsid w:val="00042A05"/>
    <w:rsid w:val="00043C20"/>
    <w:rsid w:val="00043FDC"/>
    <w:rsid w:val="00044F45"/>
    <w:rsid w:val="000470BB"/>
    <w:rsid w:val="00047531"/>
    <w:rsid w:val="00047DA1"/>
    <w:rsid w:val="00050C7A"/>
    <w:rsid w:val="0005117C"/>
    <w:rsid w:val="000512EC"/>
    <w:rsid w:val="00051581"/>
    <w:rsid w:val="0005224B"/>
    <w:rsid w:val="00052A85"/>
    <w:rsid w:val="000536F3"/>
    <w:rsid w:val="000537F7"/>
    <w:rsid w:val="00053CD6"/>
    <w:rsid w:val="00056A61"/>
    <w:rsid w:val="00057EEC"/>
    <w:rsid w:val="0006141E"/>
    <w:rsid w:val="000618E1"/>
    <w:rsid w:val="00062878"/>
    <w:rsid w:val="0006498A"/>
    <w:rsid w:val="0006557E"/>
    <w:rsid w:val="00065D07"/>
    <w:rsid w:val="00066744"/>
    <w:rsid w:val="00072615"/>
    <w:rsid w:val="00073710"/>
    <w:rsid w:val="000739EE"/>
    <w:rsid w:val="00076CBC"/>
    <w:rsid w:val="000775DE"/>
    <w:rsid w:val="0007798F"/>
    <w:rsid w:val="00077A0E"/>
    <w:rsid w:val="00081FC3"/>
    <w:rsid w:val="000852E9"/>
    <w:rsid w:val="00087033"/>
    <w:rsid w:val="00087BB7"/>
    <w:rsid w:val="000900E7"/>
    <w:rsid w:val="00091459"/>
    <w:rsid w:val="00092210"/>
    <w:rsid w:val="000923D6"/>
    <w:rsid w:val="000928C4"/>
    <w:rsid w:val="00092A9A"/>
    <w:rsid w:val="0009353F"/>
    <w:rsid w:val="00093B1E"/>
    <w:rsid w:val="000A047F"/>
    <w:rsid w:val="000A065E"/>
    <w:rsid w:val="000A34F4"/>
    <w:rsid w:val="000A67EE"/>
    <w:rsid w:val="000B241D"/>
    <w:rsid w:val="000B3560"/>
    <w:rsid w:val="000B4C0E"/>
    <w:rsid w:val="000B596A"/>
    <w:rsid w:val="000B6A3D"/>
    <w:rsid w:val="000B7A36"/>
    <w:rsid w:val="000C3543"/>
    <w:rsid w:val="000C525B"/>
    <w:rsid w:val="000C5A8B"/>
    <w:rsid w:val="000C5FBF"/>
    <w:rsid w:val="000D17C1"/>
    <w:rsid w:val="000D3933"/>
    <w:rsid w:val="000D3B3A"/>
    <w:rsid w:val="000D4099"/>
    <w:rsid w:val="000D615D"/>
    <w:rsid w:val="000E34EA"/>
    <w:rsid w:val="000E394C"/>
    <w:rsid w:val="000E647C"/>
    <w:rsid w:val="000F02AE"/>
    <w:rsid w:val="000F11B5"/>
    <w:rsid w:val="000F4CF8"/>
    <w:rsid w:val="000F55EE"/>
    <w:rsid w:val="000F5BF2"/>
    <w:rsid w:val="000F7D29"/>
    <w:rsid w:val="00101B35"/>
    <w:rsid w:val="001029BF"/>
    <w:rsid w:val="001047F4"/>
    <w:rsid w:val="001052B5"/>
    <w:rsid w:val="00106053"/>
    <w:rsid w:val="0010631D"/>
    <w:rsid w:val="001071C3"/>
    <w:rsid w:val="00110101"/>
    <w:rsid w:val="00113494"/>
    <w:rsid w:val="00113E4A"/>
    <w:rsid w:val="00116E27"/>
    <w:rsid w:val="001210B1"/>
    <w:rsid w:val="0012317F"/>
    <w:rsid w:val="00123E2C"/>
    <w:rsid w:val="00123F76"/>
    <w:rsid w:val="001240E9"/>
    <w:rsid w:val="00125C18"/>
    <w:rsid w:val="00126C2B"/>
    <w:rsid w:val="001306CE"/>
    <w:rsid w:val="00131390"/>
    <w:rsid w:val="001317A7"/>
    <w:rsid w:val="00132D12"/>
    <w:rsid w:val="00133CDE"/>
    <w:rsid w:val="0013647A"/>
    <w:rsid w:val="00137912"/>
    <w:rsid w:val="00137DA6"/>
    <w:rsid w:val="00140273"/>
    <w:rsid w:val="001440DC"/>
    <w:rsid w:val="00144793"/>
    <w:rsid w:val="00144858"/>
    <w:rsid w:val="00144EC4"/>
    <w:rsid w:val="00144F13"/>
    <w:rsid w:val="00146016"/>
    <w:rsid w:val="00150217"/>
    <w:rsid w:val="001542D3"/>
    <w:rsid w:val="001547E5"/>
    <w:rsid w:val="001549C5"/>
    <w:rsid w:val="00155005"/>
    <w:rsid w:val="00155345"/>
    <w:rsid w:val="00157B8B"/>
    <w:rsid w:val="00157C50"/>
    <w:rsid w:val="001609C1"/>
    <w:rsid w:val="00160F9D"/>
    <w:rsid w:val="00163207"/>
    <w:rsid w:val="00163E2E"/>
    <w:rsid w:val="001657BD"/>
    <w:rsid w:val="00165ADA"/>
    <w:rsid w:val="001705E1"/>
    <w:rsid w:val="001722FB"/>
    <w:rsid w:val="001726E6"/>
    <w:rsid w:val="00175192"/>
    <w:rsid w:val="001754BC"/>
    <w:rsid w:val="00177148"/>
    <w:rsid w:val="00177B13"/>
    <w:rsid w:val="0018070B"/>
    <w:rsid w:val="00183730"/>
    <w:rsid w:val="00184C30"/>
    <w:rsid w:val="001858F0"/>
    <w:rsid w:val="00186EBC"/>
    <w:rsid w:val="00191916"/>
    <w:rsid w:val="00191C55"/>
    <w:rsid w:val="00192B36"/>
    <w:rsid w:val="00192B3E"/>
    <w:rsid w:val="00192D1E"/>
    <w:rsid w:val="00193886"/>
    <w:rsid w:val="00193EFF"/>
    <w:rsid w:val="0019432C"/>
    <w:rsid w:val="00195A36"/>
    <w:rsid w:val="001A3D71"/>
    <w:rsid w:val="001A7A34"/>
    <w:rsid w:val="001B2A51"/>
    <w:rsid w:val="001B33A5"/>
    <w:rsid w:val="001B618E"/>
    <w:rsid w:val="001B718F"/>
    <w:rsid w:val="001B78D4"/>
    <w:rsid w:val="001C1D81"/>
    <w:rsid w:val="001C32FC"/>
    <w:rsid w:val="001C35DA"/>
    <w:rsid w:val="001C3D3F"/>
    <w:rsid w:val="001C5E14"/>
    <w:rsid w:val="001D08AA"/>
    <w:rsid w:val="001D17F2"/>
    <w:rsid w:val="001D26B6"/>
    <w:rsid w:val="001D2E8C"/>
    <w:rsid w:val="001D3B61"/>
    <w:rsid w:val="001D4F1F"/>
    <w:rsid w:val="001D7C80"/>
    <w:rsid w:val="001E0A6B"/>
    <w:rsid w:val="001E2F41"/>
    <w:rsid w:val="001E64F8"/>
    <w:rsid w:val="001F48EA"/>
    <w:rsid w:val="001F48EE"/>
    <w:rsid w:val="001F5991"/>
    <w:rsid w:val="001F5B56"/>
    <w:rsid w:val="001F5B86"/>
    <w:rsid w:val="001F5BA3"/>
    <w:rsid w:val="001F657A"/>
    <w:rsid w:val="001F65AE"/>
    <w:rsid w:val="001F7BDC"/>
    <w:rsid w:val="00201CD3"/>
    <w:rsid w:val="0020292B"/>
    <w:rsid w:val="002037C7"/>
    <w:rsid w:val="00204B00"/>
    <w:rsid w:val="00210160"/>
    <w:rsid w:val="00210584"/>
    <w:rsid w:val="00210907"/>
    <w:rsid w:val="00210D5D"/>
    <w:rsid w:val="002119D3"/>
    <w:rsid w:val="00213BFF"/>
    <w:rsid w:val="00215532"/>
    <w:rsid w:val="00216294"/>
    <w:rsid w:val="00217B64"/>
    <w:rsid w:val="00221D20"/>
    <w:rsid w:val="00222AC4"/>
    <w:rsid w:val="00224C1E"/>
    <w:rsid w:val="002258DC"/>
    <w:rsid w:val="00226786"/>
    <w:rsid w:val="002269BD"/>
    <w:rsid w:val="00226B75"/>
    <w:rsid w:val="00227B97"/>
    <w:rsid w:val="002407CF"/>
    <w:rsid w:val="002424FD"/>
    <w:rsid w:val="00243DE6"/>
    <w:rsid w:val="002472B3"/>
    <w:rsid w:val="0024782C"/>
    <w:rsid w:val="00247B3F"/>
    <w:rsid w:val="00250B8E"/>
    <w:rsid w:val="002517F6"/>
    <w:rsid w:val="00251EED"/>
    <w:rsid w:val="0025263F"/>
    <w:rsid w:val="00252C10"/>
    <w:rsid w:val="00253454"/>
    <w:rsid w:val="00253A7E"/>
    <w:rsid w:val="00254049"/>
    <w:rsid w:val="002540E0"/>
    <w:rsid w:val="00254741"/>
    <w:rsid w:val="0025613C"/>
    <w:rsid w:val="00257AB2"/>
    <w:rsid w:val="00261D6C"/>
    <w:rsid w:val="00263167"/>
    <w:rsid w:val="00264045"/>
    <w:rsid w:val="00264287"/>
    <w:rsid w:val="00264302"/>
    <w:rsid w:val="00266786"/>
    <w:rsid w:val="00267A67"/>
    <w:rsid w:val="00267CC5"/>
    <w:rsid w:val="00271D07"/>
    <w:rsid w:val="00275D81"/>
    <w:rsid w:val="00275FA7"/>
    <w:rsid w:val="00281EB4"/>
    <w:rsid w:val="002838DE"/>
    <w:rsid w:val="00284ADE"/>
    <w:rsid w:val="00284BAB"/>
    <w:rsid w:val="0028666B"/>
    <w:rsid w:val="00290CF0"/>
    <w:rsid w:val="00291F98"/>
    <w:rsid w:val="002927A0"/>
    <w:rsid w:val="002A3F25"/>
    <w:rsid w:val="002A480D"/>
    <w:rsid w:val="002A49CC"/>
    <w:rsid w:val="002A4C37"/>
    <w:rsid w:val="002A52DB"/>
    <w:rsid w:val="002A6968"/>
    <w:rsid w:val="002A7A8F"/>
    <w:rsid w:val="002A7CAB"/>
    <w:rsid w:val="002B073F"/>
    <w:rsid w:val="002B2D59"/>
    <w:rsid w:val="002B3053"/>
    <w:rsid w:val="002B4F73"/>
    <w:rsid w:val="002B4FB5"/>
    <w:rsid w:val="002B5412"/>
    <w:rsid w:val="002B565B"/>
    <w:rsid w:val="002B6ED3"/>
    <w:rsid w:val="002C0CF4"/>
    <w:rsid w:val="002C2345"/>
    <w:rsid w:val="002C5A27"/>
    <w:rsid w:val="002C5E65"/>
    <w:rsid w:val="002C70A5"/>
    <w:rsid w:val="002D0D8D"/>
    <w:rsid w:val="002D1481"/>
    <w:rsid w:val="002D14F8"/>
    <w:rsid w:val="002D305A"/>
    <w:rsid w:val="002D38BB"/>
    <w:rsid w:val="002D5FC9"/>
    <w:rsid w:val="002D6B38"/>
    <w:rsid w:val="002D74A9"/>
    <w:rsid w:val="002E02BF"/>
    <w:rsid w:val="002E0F98"/>
    <w:rsid w:val="002E3824"/>
    <w:rsid w:val="002E4B51"/>
    <w:rsid w:val="002E6566"/>
    <w:rsid w:val="002F11C2"/>
    <w:rsid w:val="002F293E"/>
    <w:rsid w:val="002F2DB2"/>
    <w:rsid w:val="002F30A0"/>
    <w:rsid w:val="002F3702"/>
    <w:rsid w:val="002F3A37"/>
    <w:rsid w:val="002F692F"/>
    <w:rsid w:val="002F78C0"/>
    <w:rsid w:val="002F78DD"/>
    <w:rsid w:val="002F7B89"/>
    <w:rsid w:val="003040E3"/>
    <w:rsid w:val="0030462E"/>
    <w:rsid w:val="003056FB"/>
    <w:rsid w:val="003061C6"/>
    <w:rsid w:val="0030659B"/>
    <w:rsid w:val="0030742F"/>
    <w:rsid w:val="0031134F"/>
    <w:rsid w:val="00320DB5"/>
    <w:rsid w:val="00321346"/>
    <w:rsid w:val="00321380"/>
    <w:rsid w:val="00322814"/>
    <w:rsid w:val="00323643"/>
    <w:rsid w:val="0032633C"/>
    <w:rsid w:val="00326B7A"/>
    <w:rsid w:val="003270C2"/>
    <w:rsid w:val="00327C9C"/>
    <w:rsid w:val="00332304"/>
    <w:rsid w:val="00333640"/>
    <w:rsid w:val="00333805"/>
    <w:rsid w:val="00335A2D"/>
    <w:rsid w:val="00336957"/>
    <w:rsid w:val="0034042B"/>
    <w:rsid w:val="00340E18"/>
    <w:rsid w:val="0034174C"/>
    <w:rsid w:val="00345509"/>
    <w:rsid w:val="0034591F"/>
    <w:rsid w:val="003462AA"/>
    <w:rsid w:val="00347FEC"/>
    <w:rsid w:val="00350E21"/>
    <w:rsid w:val="0035185B"/>
    <w:rsid w:val="00352833"/>
    <w:rsid w:val="00353EFE"/>
    <w:rsid w:val="00354FDB"/>
    <w:rsid w:val="0035754A"/>
    <w:rsid w:val="003608DD"/>
    <w:rsid w:val="00360BD9"/>
    <w:rsid w:val="00362DC5"/>
    <w:rsid w:val="003706CE"/>
    <w:rsid w:val="00370788"/>
    <w:rsid w:val="003754A8"/>
    <w:rsid w:val="00376044"/>
    <w:rsid w:val="00377394"/>
    <w:rsid w:val="00380422"/>
    <w:rsid w:val="0038138D"/>
    <w:rsid w:val="00381CE5"/>
    <w:rsid w:val="0038302C"/>
    <w:rsid w:val="00383435"/>
    <w:rsid w:val="0038440F"/>
    <w:rsid w:val="00385BA7"/>
    <w:rsid w:val="00385D8B"/>
    <w:rsid w:val="003909C3"/>
    <w:rsid w:val="00391EC7"/>
    <w:rsid w:val="00391FAB"/>
    <w:rsid w:val="0039289D"/>
    <w:rsid w:val="00392FB7"/>
    <w:rsid w:val="00393777"/>
    <w:rsid w:val="00394582"/>
    <w:rsid w:val="003A1C93"/>
    <w:rsid w:val="003A473B"/>
    <w:rsid w:val="003A5498"/>
    <w:rsid w:val="003A66A5"/>
    <w:rsid w:val="003A66D1"/>
    <w:rsid w:val="003B0110"/>
    <w:rsid w:val="003B458D"/>
    <w:rsid w:val="003B583A"/>
    <w:rsid w:val="003D0413"/>
    <w:rsid w:val="003D157A"/>
    <w:rsid w:val="003D264F"/>
    <w:rsid w:val="003D3057"/>
    <w:rsid w:val="003D3AA8"/>
    <w:rsid w:val="003D51F3"/>
    <w:rsid w:val="003D573D"/>
    <w:rsid w:val="003D5E26"/>
    <w:rsid w:val="003D76E2"/>
    <w:rsid w:val="003E0D52"/>
    <w:rsid w:val="003E22D3"/>
    <w:rsid w:val="003E4784"/>
    <w:rsid w:val="003E6A66"/>
    <w:rsid w:val="003E6CE2"/>
    <w:rsid w:val="003E72BE"/>
    <w:rsid w:val="003E794A"/>
    <w:rsid w:val="003E7AE2"/>
    <w:rsid w:val="003E7CFD"/>
    <w:rsid w:val="003F04F5"/>
    <w:rsid w:val="003F31C4"/>
    <w:rsid w:val="003F590E"/>
    <w:rsid w:val="0040091F"/>
    <w:rsid w:val="00400F56"/>
    <w:rsid w:val="00401DDF"/>
    <w:rsid w:val="0040209F"/>
    <w:rsid w:val="00402BFC"/>
    <w:rsid w:val="0040334C"/>
    <w:rsid w:val="004044E2"/>
    <w:rsid w:val="00406D50"/>
    <w:rsid w:val="00411C96"/>
    <w:rsid w:val="00412514"/>
    <w:rsid w:val="00413611"/>
    <w:rsid w:val="00415D3E"/>
    <w:rsid w:val="00420708"/>
    <w:rsid w:val="004217B8"/>
    <w:rsid w:val="00423387"/>
    <w:rsid w:val="00423C6F"/>
    <w:rsid w:val="00424049"/>
    <w:rsid w:val="004242EA"/>
    <w:rsid w:val="00425783"/>
    <w:rsid w:val="00426D88"/>
    <w:rsid w:val="0042703D"/>
    <w:rsid w:val="004331BA"/>
    <w:rsid w:val="00435085"/>
    <w:rsid w:val="00435451"/>
    <w:rsid w:val="00435F1F"/>
    <w:rsid w:val="00443D24"/>
    <w:rsid w:val="00444486"/>
    <w:rsid w:val="004444EE"/>
    <w:rsid w:val="0044521F"/>
    <w:rsid w:val="00445FFE"/>
    <w:rsid w:val="00447138"/>
    <w:rsid w:val="004472F8"/>
    <w:rsid w:val="00451BEF"/>
    <w:rsid w:val="00453C09"/>
    <w:rsid w:val="00455077"/>
    <w:rsid w:val="00457F01"/>
    <w:rsid w:val="004606E5"/>
    <w:rsid w:val="00460BF0"/>
    <w:rsid w:val="00463523"/>
    <w:rsid w:val="00465621"/>
    <w:rsid w:val="00466BE0"/>
    <w:rsid w:val="0046738F"/>
    <w:rsid w:val="004675C7"/>
    <w:rsid w:val="004707FD"/>
    <w:rsid w:val="00471DA0"/>
    <w:rsid w:val="00472DA1"/>
    <w:rsid w:val="00476B98"/>
    <w:rsid w:val="00476D6D"/>
    <w:rsid w:val="004806A0"/>
    <w:rsid w:val="00482345"/>
    <w:rsid w:val="00483125"/>
    <w:rsid w:val="00487E5B"/>
    <w:rsid w:val="004929CD"/>
    <w:rsid w:val="00494166"/>
    <w:rsid w:val="00494246"/>
    <w:rsid w:val="00496704"/>
    <w:rsid w:val="0049722C"/>
    <w:rsid w:val="004A0A65"/>
    <w:rsid w:val="004A1DD9"/>
    <w:rsid w:val="004A48FB"/>
    <w:rsid w:val="004A56C0"/>
    <w:rsid w:val="004A7571"/>
    <w:rsid w:val="004B0310"/>
    <w:rsid w:val="004B0660"/>
    <w:rsid w:val="004B1553"/>
    <w:rsid w:val="004B15DE"/>
    <w:rsid w:val="004B2D91"/>
    <w:rsid w:val="004B3D3F"/>
    <w:rsid w:val="004B73D4"/>
    <w:rsid w:val="004C19B5"/>
    <w:rsid w:val="004C20F7"/>
    <w:rsid w:val="004C2EE0"/>
    <w:rsid w:val="004C2FEE"/>
    <w:rsid w:val="004C36DE"/>
    <w:rsid w:val="004C519B"/>
    <w:rsid w:val="004C51CA"/>
    <w:rsid w:val="004D102A"/>
    <w:rsid w:val="004D3CE0"/>
    <w:rsid w:val="004D4976"/>
    <w:rsid w:val="004D4B4C"/>
    <w:rsid w:val="004D783D"/>
    <w:rsid w:val="004D7B73"/>
    <w:rsid w:val="004E0615"/>
    <w:rsid w:val="004E0840"/>
    <w:rsid w:val="004E1424"/>
    <w:rsid w:val="004E4F45"/>
    <w:rsid w:val="004E53BC"/>
    <w:rsid w:val="004E58CF"/>
    <w:rsid w:val="004E7D31"/>
    <w:rsid w:val="004F108D"/>
    <w:rsid w:val="004F1146"/>
    <w:rsid w:val="004F1553"/>
    <w:rsid w:val="004F44EB"/>
    <w:rsid w:val="004F4882"/>
    <w:rsid w:val="004F6601"/>
    <w:rsid w:val="004F6939"/>
    <w:rsid w:val="0050063F"/>
    <w:rsid w:val="0050095E"/>
    <w:rsid w:val="0050099D"/>
    <w:rsid w:val="0050332C"/>
    <w:rsid w:val="00505DB5"/>
    <w:rsid w:val="00507A94"/>
    <w:rsid w:val="00511F08"/>
    <w:rsid w:val="00513760"/>
    <w:rsid w:val="00516528"/>
    <w:rsid w:val="0052322A"/>
    <w:rsid w:val="00523748"/>
    <w:rsid w:val="00524177"/>
    <w:rsid w:val="00524F8A"/>
    <w:rsid w:val="005256ED"/>
    <w:rsid w:val="0053013C"/>
    <w:rsid w:val="005301A7"/>
    <w:rsid w:val="0053060C"/>
    <w:rsid w:val="0053177A"/>
    <w:rsid w:val="0053189C"/>
    <w:rsid w:val="005320BF"/>
    <w:rsid w:val="00532805"/>
    <w:rsid w:val="00533972"/>
    <w:rsid w:val="00534799"/>
    <w:rsid w:val="00536288"/>
    <w:rsid w:val="005365AA"/>
    <w:rsid w:val="005413A5"/>
    <w:rsid w:val="005425BC"/>
    <w:rsid w:val="00542C3B"/>
    <w:rsid w:val="00544B9B"/>
    <w:rsid w:val="00544D26"/>
    <w:rsid w:val="005456F8"/>
    <w:rsid w:val="00553433"/>
    <w:rsid w:val="00553820"/>
    <w:rsid w:val="00553E5A"/>
    <w:rsid w:val="0055441C"/>
    <w:rsid w:val="00555614"/>
    <w:rsid w:val="005561FF"/>
    <w:rsid w:val="0055707C"/>
    <w:rsid w:val="0055771D"/>
    <w:rsid w:val="005602D6"/>
    <w:rsid w:val="005603DB"/>
    <w:rsid w:val="005606FD"/>
    <w:rsid w:val="00564EA6"/>
    <w:rsid w:val="00565ABD"/>
    <w:rsid w:val="00566C1B"/>
    <w:rsid w:val="00567731"/>
    <w:rsid w:val="00567997"/>
    <w:rsid w:val="00571101"/>
    <w:rsid w:val="00571295"/>
    <w:rsid w:val="0057174C"/>
    <w:rsid w:val="00571C4F"/>
    <w:rsid w:val="00572701"/>
    <w:rsid w:val="00572767"/>
    <w:rsid w:val="005741AD"/>
    <w:rsid w:val="005747F3"/>
    <w:rsid w:val="005748E6"/>
    <w:rsid w:val="00577BB4"/>
    <w:rsid w:val="00577F6C"/>
    <w:rsid w:val="005814C1"/>
    <w:rsid w:val="0058171E"/>
    <w:rsid w:val="005841CF"/>
    <w:rsid w:val="00584DC2"/>
    <w:rsid w:val="005850FF"/>
    <w:rsid w:val="00585E10"/>
    <w:rsid w:val="00591194"/>
    <w:rsid w:val="00594149"/>
    <w:rsid w:val="00594DBC"/>
    <w:rsid w:val="005974E1"/>
    <w:rsid w:val="005A02DF"/>
    <w:rsid w:val="005A11F4"/>
    <w:rsid w:val="005A1CE2"/>
    <w:rsid w:val="005A300D"/>
    <w:rsid w:val="005A6FD1"/>
    <w:rsid w:val="005B089E"/>
    <w:rsid w:val="005B4B82"/>
    <w:rsid w:val="005B5D0F"/>
    <w:rsid w:val="005C25C6"/>
    <w:rsid w:val="005C4102"/>
    <w:rsid w:val="005C5F65"/>
    <w:rsid w:val="005C6324"/>
    <w:rsid w:val="005C66BB"/>
    <w:rsid w:val="005D0422"/>
    <w:rsid w:val="005D19EB"/>
    <w:rsid w:val="005D1F84"/>
    <w:rsid w:val="005D53E3"/>
    <w:rsid w:val="005E00E8"/>
    <w:rsid w:val="005E23BD"/>
    <w:rsid w:val="005E28B1"/>
    <w:rsid w:val="005E2E44"/>
    <w:rsid w:val="005E5600"/>
    <w:rsid w:val="005E73A5"/>
    <w:rsid w:val="005F05EF"/>
    <w:rsid w:val="005F1022"/>
    <w:rsid w:val="005F40C9"/>
    <w:rsid w:val="005F434D"/>
    <w:rsid w:val="005F4376"/>
    <w:rsid w:val="005F5ADA"/>
    <w:rsid w:val="00600477"/>
    <w:rsid w:val="0060072E"/>
    <w:rsid w:val="006014C9"/>
    <w:rsid w:val="00602AA6"/>
    <w:rsid w:val="00604677"/>
    <w:rsid w:val="0060557D"/>
    <w:rsid w:val="0060765C"/>
    <w:rsid w:val="006076F7"/>
    <w:rsid w:val="006110A0"/>
    <w:rsid w:val="00611BF5"/>
    <w:rsid w:val="00612045"/>
    <w:rsid w:val="0061361E"/>
    <w:rsid w:val="00614D2F"/>
    <w:rsid w:val="00614D88"/>
    <w:rsid w:val="006164A0"/>
    <w:rsid w:val="006164E1"/>
    <w:rsid w:val="00617A42"/>
    <w:rsid w:val="006218BC"/>
    <w:rsid w:val="00623842"/>
    <w:rsid w:val="00624A1A"/>
    <w:rsid w:val="00625855"/>
    <w:rsid w:val="006303C4"/>
    <w:rsid w:val="00630A8B"/>
    <w:rsid w:val="00634B7D"/>
    <w:rsid w:val="00635B2D"/>
    <w:rsid w:val="00636213"/>
    <w:rsid w:val="0063626B"/>
    <w:rsid w:val="0063658B"/>
    <w:rsid w:val="0064101C"/>
    <w:rsid w:val="0064180E"/>
    <w:rsid w:val="00642C73"/>
    <w:rsid w:val="00643749"/>
    <w:rsid w:val="00644D1C"/>
    <w:rsid w:val="00647B88"/>
    <w:rsid w:val="00647F6B"/>
    <w:rsid w:val="00652546"/>
    <w:rsid w:val="006534E7"/>
    <w:rsid w:val="00653C85"/>
    <w:rsid w:val="0065497D"/>
    <w:rsid w:val="00657C5A"/>
    <w:rsid w:val="006604E8"/>
    <w:rsid w:val="00661AD4"/>
    <w:rsid w:val="00665C85"/>
    <w:rsid w:val="0066780C"/>
    <w:rsid w:val="00671F40"/>
    <w:rsid w:val="0067268E"/>
    <w:rsid w:val="00672733"/>
    <w:rsid w:val="0067401C"/>
    <w:rsid w:val="0067624F"/>
    <w:rsid w:val="006811A3"/>
    <w:rsid w:val="00682390"/>
    <w:rsid w:val="00683C5A"/>
    <w:rsid w:val="00684125"/>
    <w:rsid w:val="006862FB"/>
    <w:rsid w:val="00690CDB"/>
    <w:rsid w:val="0069112C"/>
    <w:rsid w:val="00692443"/>
    <w:rsid w:val="006A07E7"/>
    <w:rsid w:val="006A120A"/>
    <w:rsid w:val="006A1B65"/>
    <w:rsid w:val="006A3049"/>
    <w:rsid w:val="006A337C"/>
    <w:rsid w:val="006A5503"/>
    <w:rsid w:val="006A684C"/>
    <w:rsid w:val="006A7623"/>
    <w:rsid w:val="006B05C8"/>
    <w:rsid w:val="006B1B80"/>
    <w:rsid w:val="006B1F1E"/>
    <w:rsid w:val="006B3C9C"/>
    <w:rsid w:val="006B59FE"/>
    <w:rsid w:val="006B7C8A"/>
    <w:rsid w:val="006C0274"/>
    <w:rsid w:val="006C04F2"/>
    <w:rsid w:val="006C153E"/>
    <w:rsid w:val="006C1711"/>
    <w:rsid w:val="006C1F35"/>
    <w:rsid w:val="006C3643"/>
    <w:rsid w:val="006C54B0"/>
    <w:rsid w:val="006C6309"/>
    <w:rsid w:val="006D1DB1"/>
    <w:rsid w:val="006D2031"/>
    <w:rsid w:val="006D2CAA"/>
    <w:rsid w:val="006D4E8D"/>
    <w:rsid w:val="006D5B33"/>
    <w:rsid w:val="006E11A1"/>
    <w:rsid w:val="006E15DF"/>
    <w:rsid w:val="006E2D60"/>
    <w:rsid w:val="006E3E29"/>
    <w:rsid w:val="006E412D"/>
    <w:rsid w:val="006E48E9"/>
    <w:rsid w:val="006E4B04"/>
    <w:rsid w:val="006E55CF"/>
    <w:rsid w:val="006E6D05"/>
    <w:rsid w:val="006E7FBF"/>
    <w:rsid w:val="006F15E5"/>
    <w:rsid w:val="006F2556"/>
    <w:rsid w:val="006F40CF"/>
    <w:rsid w:val="006F51BD"/>
    <w:rsid w:val="006F5C91"/>
    <w:rsid w:val="006F6188"/>
    <w:rsid w:val="006F67F2"/>
    <w:rsid w:val="006F73F2"/>
    <w:rsid w:val="00700AD7"/>
    <w:rsid w:val="00701D70"/>
    <w:rsid w:val="00703B70"/>
    <w:rsid w:val="0070401F"/>
    <w:rsid w:val="007062F3"/>
    <w:rsid w:val="00706C20"/>
    <w:rsid w:val="00706D8B"/>
    <w:rsid w:val="0070711B"/>
    <w:rsid w:val="00712372"/>
    <w:rsid w:val="00713C34"/>
    <w:rsid w:val="007155EE"/>
    <w:rsid w:val="00716F80"/>
    <w:rsid w:val="00717ECB"/>
    <w:rsid w:val="00717ECE"/>
    <w:rsid w:val="00721D6B"/>
    <w:rsid w:val="00723ABA"/>
    <w:rsid w:val="0072591C"/>
    <w:rsid w:val="00726688"/>
    <w:rsid w:val="00726B83"/>
    <w:rsid w:val="007273B6"/>
    <w:rsid w:val="00730DA9"/>
    <w:rsid w:val="00733757"/>
    <w:rsid w:val="0073387F"/>
    <w:rsid w:val="00733C9E"/>
    <w:rsid w:val="0073431D"/>
    <w:rsid w:val="00735D90"/>
    <w:rsid w:val="007362D0"/>
    <w:rsid w:val="00737561"/>
    <w:rsid w:val="00741AAC"/>
    <w:rsid w:val="00743B77"/>
    <w:rsid w:val="0074461E"/>
    <w:rsid w:val="00744EC0"/>
    <w:rsid w:val="007454FF"/>
    <w:rsid w:val="00745613"/>
    <w:rsid w:val="0074719A"/>
    <w:rsid w:val="007476FA"/>
    <w:rsid w:val="0075006D"/>
    <w:rsid w:val="00751FB1"/>
    <w:rsid w:val="00754820"/>
    <w:rsid w:val="00755B68"/>
    <w:rsid w:val="0075724F"/>
    <w:rsid w:val="00757B4A"/>
    <w:rsid w:val="00757C32"/>
    <w:rsid w:val="00760BF6"/>
    <w:rsid w:val="007630B4"/>
    <w:rsid w:val="00765083"/>
    <w:rsid w:val="00765618"/>
    <w:rsid w:val="0076562C"/>
    <w:rsid w:val="0076638F"/>
    <w:rsid w:val="00770F96"/>
    <w:rsid w:val="00771D29"/>
    <w:rsid w:val="00772F65"/>
    <w:rsid w:val="00774B3B"/>
    <w:rsid w:val="00775F35"/>
    <w:rsid w:val="007774E9"/>
    <w:rsid w:val="00777F4A"/>
    <w:rsid w:val="007810E3"/>
    <w:rsid w:val="0078223C"/>
    <w:rsid w:val="007825F8"/>
    <w:rsid w:val="00782BEF"/>
    <w:rsid w:val="00782BF2"/>
    <w:rsid w:val="00782E47"/>
    <w:rsid w:val="00784D44"/>
    <w:rsid w:val="00785ACF"/>
    <w:rsid w:val="00785F80"/>
    <w:rsid w:val="00785FDC"/>
    <w:rsid w:val="00786269"/>
    <w:rsid w:val="00787518"/>
    <w:rsid w:val="00790549"/>
    <w:rsid w:val="00790580"/>
    <w:rsid w:val="007911EB"/>
    <w:rsid w:val="00794C18"/>
    <w:rsid w:val="00795F3F"/>
    <w:rsid w:val="00796551"/>
    <w:rsid w:val="007A081D"/>
    <w:rsid w:val="007A1CB2"/>
    <w:rsid w:val="007A1DAE"/>
    <w:rsid w:val="007A2639"/>
    <w:rsid w:val="007A27C9"/>
    <w:rsid w:val="007A290A"/>
    <w:rsid w:val="007A4005"/>
    <w:rsid w:val="007A5393"/>
    <w:rsid w:val="007A631E"/>
    <w:rsid w:val="007B034C"/>
    <w:rsid w:val="007B281D"/>
    <w:rsid w:val="007B338B"/>
    <w:rsid w:val="007B3DF7"/>
    <w:rsid w:val="007B68E9"/>
    <w:rsid w:val="007C06EE"/>
    <w:rsid w:val="007C2BFE"/>
    <w:rsid w:val="007C304B"/>
    <w:rsid w:val="007C385D"/>
    <w:rsid w:val="007C545B"/>
    <w:rsid w:val="007C6923"/>
    <w:rsid w:val="007D10BE"/>
    <w:rsid w:val="007D242E"/>
    <w:rsid w:val="007D27D0"/>
    <w:rsid w:val="007D2CE0"/>
    <w:rsid w:val="007D2F41"/>
    <w:rsid w:val="007D3074"/>
    <w:rsid w:val="007D3BC6"/>
    <w:rsid w:val="007D3F4B"/>
    <w:rsid w:val="007D4BDD"/>
    <w:rsid w:val="007D4C4C"/>
    <w:rsid w:val="007D5CDF"/>
    <w:rsid w:val="007D672E"/>
    <w:rsid w:val="007D6C0A"/>
    <w:rsid w:val="007D6CD8"/>
    <w:rsid w:val="007D75AF"/>
    <w:rsid w:val="007D7EB0"/>
    <w:rsid w:val="007E0B0D"/>
    <w:rsid w:val="007E18C4"/>
    <w:rsid w:val="007E58C5"/>
    <w:rsid w:val="007E5DA2"/>
    <w:rsid w:val="007F10A8"/>
    <w:rsid w:val="007F1E9D"/>
    <w:rsid w:val="007F3F49"/>
    <w:rsid w:val="007F6E1B"/>
    <w:rsid w:val="008009F0"/>
    <w:rsid w:val="008018DA"/>
    <w:rsid w:val="00806B6A"/>
    <w:rsid w:val="0080708A"/>
    <w:rsid w:val="008071A5"/>
    <w:rsid w:val="008123DE"/>
    <w:rsid w:val="008125D7"/>
    <w:rsid w:val="00813E3F"/>
    <w:rsid w:val="0081429B"/>
    <w:rsid w:val="0081475E"/>
    <w:rsid w:val="008214E2"/>
    <w:rsid w:val="00825B4B"/>
    <w:rsid w:val="0082762A"/>
    <w:rsid w:val="00831265"/>
    <w:rsid w:val="008324C2"/>
    <w:rsid w:val="00833858"/>
    <w:rsid w:val="00834D3A"/>
    <w:rsid w:val="00837DB6"/>
    <w:rsid w:val="00840FB6"/>
    <w:rsid w:val="0084188C"/>
    <w:rsid w:val="0084375F"/>
    <w:rsid w:val="00844BC6"/>
    <w:rsid w:val="00845B2E"/>
    <w:rsid w:val="008465F9"/>
    <w:rsid w:val="008467FD"/>
    <w:rsid w:val="00846927"/>
    <w:rsid w:val="008502F5"/>
    <w:rsid w:val="0085319B"/>
    <w:rsid w:val="0085374F"/>
    <w:rsid w:val="00854C16"/>
    <w:rsid w:val="00861CBD"/>
    <w:rsid w:val="0086278A"/>
    <w:rsid w:val="0086299E"/>
    <w:rsid w:val="00862F10"/>
    <w:rsid w:val="00863090"/>
    <w:rsid w:val="008645D3"/>
    <w:rsid w:val="00864832"/>
    <w:rsid w:val="00871192"/>
    <w:rsid w:val="00871A17"/>
    <w:rsid w:val="008768EE"/>
    <w:rsid w:val="00876A4E"/>
    <w:rsid w:val="00876B6E"/>
    <w:rsid w:val="00881AFB"/>
    <w:rsid w:val="00883DFD"/>
    <w:rsid w:val="00883E6F"/>
    <w:rsid w:val="00886A3B"/>
    <w:rsid w:val="00886C78"/>
    <w:rsid w:val="0088798E"/>
    <w:rsid w:val="008932FD"/>
    <w:rsid w:val="00895FBC"/>
    <w:rsid w:val="0089648C"/>
    <w:rsid w:val="00897610"/>
    <w:rsid w:val="00897925"/>
    <w:rsid w:val="008A28B8"/>
    <w:rsid w:val="008A3A82"/>
    <w:rsid w:val="008A4344"/>
    <w:rsid w:val="008A51CA"/>
    <w:rsid w:val="008A6552"/>
    <w:rsid w:val="008B26FB"/>
    <w:rsid w:val="008B4438"/>
    <w:rsid w:val="008B4853"/>
    <w:rsid w:val="008B518E"/>
    <w:rsid w:val="008C00B9"/>
    <w:rsid w:val="008C25CC"/>
    <w:rsid w:val="008C2AB9"/>
    <w:rsid w:val="008C2F39"/>
    <w:rsid w:val="008C7B05"/>
    <w:rsid w:val="008D0795"/>
    <w:rsid w:val="008D17DE"/>
    <w:rsid w:val="008D19FA"/>
    <w:rsid w:val="008D3C50"/>
    <w:rsid w:val="008D5E1E"/>
    <w:rsid w:val="008E09D2"/>
    <w:rsid w:val="008E0A6A"/>
    <w:rsid w:val="008E15EE"/>
    <w:rsid w:val="008E18E5"/>
    <w:rsid w:val="008E34BD"/>
    <w:rsid w:val="008E39B3"/>
    <w:rsid w:val="008E41CE"/>
    <w:rsid w:val="008E47A0"/>
    <w:rsid w:val="008E5A0B"/>
    <w:rsid w:val="008E5EC3"/>
    <w:rsid w:val="008E63EB"/>
    <w:rsid w:val="008E64DD"/>
    <w:rsid w:val="008E6606"/>
    <w:rsid w:val="008F2B3D"/>
    <w:rsid w:val="008F3411"/>
    <w:rsid w:val="008F4C39"/>
    <w:rsid w:val="008F50D4"/>
    <w:rsid w:val="008F77C0"/>
    <w:rsid w:val="008F78CC"/>
    <w:rsid w:val="0090095D"/>
    <w:rsid w:val="00900DA3"/>
    <w:rsid w:val="0090700E"/>
    <w:rsid w:val="009139DC"/>
    <w:rsid w:val="009153A1"/>
    <w:rsid w:val="009157AF"/>
    <w:rsid w:val="009167C5"/>
    <w:rsid w:val="00917458"/>
    <w:rsid w:val="00917970"/>
    <w:rsid w:val="00917BE3"/>
    <w:rsid w:val="00917D2F"/>
    <w:rsid w:val="00917E05"/>
    <w:rsid w:val="00921DFA"/>
    <w:rsid w:val="00923BE1"/>
    <w:rsid w:val="009242F0"/>
    <w:rsid w:val="00925F5E"/>
    <w:rsid w:val="00926A0D"/>
    <w:rsid w:val="00926F2D"/>
    <w:rsid w:val="00927D39"/>
    <w:rsid w:val="00930996"/>
    <w:rsid w:val="00931F86"/>
    <w:rsid w:val="00932B60"/>
    <w:rsid w:val="009331C6"/>
    <w:rsid w:val="00933596"/>
    <w:rsid w:val="00933814"/>
    <w:rsid w:val="009355DB"/>
    <w:rsid w:val="00935D55"/>
    <w:rsid w:val="00937CAD"/>
    <w:rsid w:val="00940A7F"/>
    <w:rsid w:val="00940F0A"/>
    <w:rsid w:val="00943B87"/>
    <w:rsid w:val="00944211"/>
    <w:rsid w:val="0094620B"/>
    <w:rsid w:val="00950213"/>
    <w:rsid w:val="0095029C"/>
    <w:rsid w:val="0095120D"/>
    <w:rsid w:val="0095179C"/>
    <w:rsid w:val="00951C7B"/>
    <w:rsid w:val="0095218E"/>
    <w:rsid w:val="00952B59"/>
    <w:rsid w:val="00956423"/>
    <w:rsid w:val="0095770E"/>
    <w:rsid w:val="00963141"/>
    <w:rsid w:val="00967654"/>
    <w:rsid w:val="00967DD7"/>
    <w:rsid w:val="00977093"/>
    <w:rsid w:val="009775EC"/>
    <w:rsid w:val="00977F5A"/>
    <w:rsid w:val="00981217"/>
    <w:rsid w:val="00984D07"/>
    <w:rsid w:val="00984D3E"/>
    <w:rsid w:val="009857F2"/>
    <w:rsid w:val="009859F5"/>
    <w:rsid w:val="00986182"/>
    <w:rsid w:val="0098659E"/>
    <w:rsid w:val="0098673C"/>
    <w:rsid w:val="009908FA"/>
    <w:rsid w:val="009924E0"/>
    <w:rsid w:val="009925E3"/>
    <w:rsid w:val="0099292A"/>
    <w:rsid w:val="00994B37"/>
    <w:rsid w:val="009961C3"/>
    <w:rsid w:val="00996C07"/>
    <w:rsid w:val="009A16BE"/>
    <w:rsid w:val="009A4170"/>
    <w:rsid w:val="009A41E1"/>
    <w:rsid w:val="009A5E3A"/>
    <w:rsid w:val="009A625D"/>
    <w:rsid w:val="009B084A"/>
    <w:rsid w:val="009B1766"/>
    <w:rsid w:val="009B24EB"/>
    <w:rsid w:val="009C3101"/>
    <w:rsid w:val="009C369A"/>
    <w:rsid w:val="009C3D48"/>
    <w:rsid w:val="009C50DA"/>
    <w:rsid w:val="009C5427"/>
    <w:rsid w:val="009C604B"/>
    <w:rsid w:val="009C653E"/>
    <w:rsid w:val="009D0F22"/>
    <w:rsid w:val="009D453C"/>
    <w:rsid w:val="009D4B83"/>
    <w:rsid w:val="009D53C3"/>
    <w:rsid w:val="009D7910"/>
    <w:rsid w:val="009E0149"/>
    <w:rsid w:val="009E0D76"/>
    <w:rsid w:val="009E1FFB"/>
    <w:rsid w:val="009E49C9"/>
    <w:rsid w:val="009E68D7"/>
    <w:rsid w:val="009E6A47"/>
    <w:rsid w:val="009E7613"/>
    <w:rsid w:val="009E77EC"/>
    <w:rsid w:val="009E7BD6"/>
    <w:rsid w:val="009F019E"/>
    <w:rsid w:val="009F1F72"/>
    <w:rsid w:val="009F2167"/>
    <w:rsid w:val="009F2386"/>
    <w:rsid w:val="009F464A"/>
    <w:rsid w:val="009F5244"/>
    <w:rsid w:val="009F7AE9"/>
    <w:rsid w:val="009F7CA0"/>
    <w:rsid w:val="00A00D59"/>
    <w:rsid w:val="00A0194C"/>
    <w:rsid w:val="00A01AC5"/>
    <w:rsid w:val="00A03124"/>
    <w:rsid w:val="00A03BC7"/>
    <w:rsid w:val="00A05B63"/>
    <w:rsid w:val="00A06061"/>
    <w:rsid w:val="00A07197"/>
    <w:rsid w:val="00A127C8"/>
    <w:rsid w:val="00A12CFA"/>
    <w:rsid w:val="00A14CB4"/>
    <w:rsid w:val="00A15F0F"/>
    <w:rsid w:val="00A165F4"/>
    <w:rsid w:val="00A172E0"/>
    <w:rsid w:val="00A2270F"/>
    <w:rsid w:val="00A22D74"/>
    <w:rsid w:val="00A24614"/>
    <w:rsid w:val="00A24D41"/>
    <w:rsid w:val="00A261A3"/>
    <w:rsid w:val="00A261E9"/>
    <w:rsid w:val="00A2652B"/>
    <w:rsid w:val="00A326DC"/>
    <w:rsid w:val="00A3288E"/>
    <w:rsid w:val="00A32E8D"/>
    <w:rsid w:val="00A335F7"/>
    <w:rsid w:val="00A33B4D"/>
    <w:rsid w:val="00A35BDF"/>
    <w:rsid w:val="00A37287"/>
    <w:rsid w:val="00A40463"/>
    <w:rsid w:val="00A40DF7"/>
    <w:rsid w:val="00A41B1F"/>
    <w:rsid w:val="00A42C2C"/>
    <w:rsid w:val="00A43D92"/>
    <w:rsid w:val="00A4438A"/>
    <w:rsid w:val="00A45A37"/>
    <w:rsid w:val="00A47406"/>
    <w:rsid w:val="00A47543"/>
    <w:rsid w:val="00A47D2A"/>
    <w:rsid w:val="00A54F79"/>
    <w:rsid w:val="00A55925"/>
    <w:rsid w:val="00A57A98"/>
    <w:rsid w:val="00A609CB"/>
    <w:rsid w:val="00A60E0D"/>
    <w:rsid w:val="00A61206"/>
    <w:rsid w:val="00A62E98"/>
    <w:rsid w:val="00A63B35"/>
    <w:rsid w:val="00A63F53"/>
    <w:rsid w:val="00A65A9B"/>
    <w:rsid w:val="00A65E2C"/>
    <w:rsid w:val="00A66035"/>
    <w:rsid w:val="00A738A5"/>
    <w:rsid w:val="00A75516"/>
    <w:rsid w:val="00A771AD"/>
    <w:rsid w:val="00A77CCC"/>
    <w:rsid w:val="00A80174"/>
    <w:rsid w:val="00A80DF7"/>
    <w:rsid w:val="00A80E89"/>
    <w:rsid w:val="00A82836"/>
    <w:rsid w:val="00A829DB"/>
    <w:rsid w:val="00A83800"/>
    <w:rsid w:val="00A84A41"/>
    <w:rsid w:val="00A85B4C"/>
    <w:rsid w:val="00A90623"/>
    <w:rsid w:val="00A90625"/>
    <w:rsid w:val="00A90691"/>
    <w:rsid w:val="00A917C7"/>
    <w:rsid w:val="00A94D94"/>
    <w:rsid w:val="00A96C66"/>
    <w:rsid w:val="00AA0970"/>
    <w:rsid w:val="00AA2A2F"/>
    <w:rsid w:val="00AA2CB2"/>
    <w:rsid w:val="00AA2EB6"/>
    <w:rsid w:val="00AA2FBC"/>
    <w:rsid w:val="00AA34E4"/>
    <w:rsid w:val="00AA3687"/>
    <w:rsid w:val="00AA36F4"/>
    <w:rsid w:val="00AA4505"/>
    <w:rsid w:val="00AA6788"/>
    <w:rsid w:val="00AA6817"/>
    <w:rsid w:val="00AA68A1"/>
    <w:rsid w:val="00AA72E8"/>
    <w:rsid w:val="00AB087C"/>
    <w:rsid w:val="00AB2724"/>
    <w:rsid w:val="00AB2C3F"/>
    <w:rsid w:val="00AB2CD5"/>
    <w:rsid w:val="00AB34F6"/>
    <w:rsid w:val="00AB4A14"/>
    <w:rsid w:val="00AB741D"/>
    <w:rsid w:val="00AC531F"/>
    <w:rsid w:val="00AC73A6"/>
    <w:rsid w:val="00AD19E9"/>
    <w:rsid w:val="00AD1D93"/>
    <w:rsid w:val="00AD27D7"/>
    <w:rsid w:val="00AD2E6F"/>
    <w:rsid w:val="00AD5164"/>
    <w:rsid w:val="00AE2521"/>
    <w:rsid w:val="00AE289C"/>
    <w:rsid w:val="00AE2DCC"/>
    <w:rsid w:val="00AE4DD1"/>
    <w:rsid w:val="00AE7142"/>
    <w:rsid w:val="00AF05E6"/>
    <w:rsid w:val="00AF0C2C"/>
    <w:rsid w:val="00AF1971"/>
    <w:rsid w:val="00AF2FE4"/>
    <w:rsid w:val="00AF3045"/>
    <w:rsid w:val="00AF3205"/>
    <w:rsid w:val="00AF3D37"/>
    <w:rsid w:val="00AF54E5"/>
    <w:rsid w:val="00AF6B6C"/>
    <w:rsid w:val="00AF6C21"/>
    <w:rsid w:val="00B01DFD"/>
    <w:rsid w:val="00B0213A"/>
    <w:rsid w:val="00B021BE"/>
    <w:rsid w:val="00B02C1A"/>
    <w:rsid w:val="00B03B02"/>
    <w:rsid w:val="00B03EAB"/>
    <w:rsid w:val="00B23C6C"/>
    <w:rsid w:val="00B23F56"/>
    <w:rsid w:val="00B243E3"/>
    <w:rsid w:val="00B24B74"/>
    <w:rsid w:val="00B25A5E"/>
    <w:rsid w:val="00B26F3B"/>
    <w:rsid w:val="00B314E8"/>
    <w:rsid w:val="00B3331B"/>
    <w:rsid w:val="00B3441F"/>
    <w:rsid w:val="00B34E7A"/>
    <w:rsid w:val="00B35A5D"/>
    <w:rsid w:val="00B364A8"/>
    <w:rsid w:val="00B401D2"/>
    <w:rsid w:val="00B41417"/>
    <w:rsid w:val="00B427C5"/>
    <w:rsid w:val="00B42C98"/>
    <w:rsid w:val="00B44169"/>
    <w:rsid w:val="00B44C3D"/>
    <w:rsid w:val="00B44C74"/>
    <w:rsid w:val="00B45266"/>
    <w:rsid w:val="00B4578F"/>
    <w:rsid w:val="00B46170"/>
    <w:rsid w:val="00B47804"/>
    <w:rsid w:val="00B53856"/>
    <w:rsid w:val="00B53A9C"/>
    <w:rsid w:val="00B55204"/>
    <w:rsid w:val="00B55FBC"/>
    <w:rsid w:val="00B564D5"/>
    <w:rsid w:val="00B56AA7"/>
    <w:rsid w:val="00B57AC9"/>
    <w:rsid w:val="00B57B24"/>
    <w:rsid w:val="00B604B4"/>
    <w:rsid w:val="00B613B5"/>
    <w:rsid w:val="00B71061"/>
    <w:rsid w:val="00B74CC0"/>
    <w:rsid w:val="00B832FF"/>
    <w:rsid w:val="00B83625"/>
    <w:rsid w:val="00B8445A"/>
    <w:rsid w:val="00B85A6E"/>
    <w:rsid w:val="00B867BD"/>
    <w:rsid w:val="00B878E8"/>
    <w:rsid w:val="00B87E48"/>
    <w:rsid w:val="00B9048F"/>
    <w:rsid w:val="00B91CF7"/>
    <w:rsid w:val="00B92C3B"/>
    <w:rsid w:val="00B92E99"/>
    <w:rsid w:val="00B931CC"/>
    <w:rsid w:val="00B94427"/>
    <w:rsid w:val="00B94B02"/>
    <w:rsid w:val="00B94C9D"/>
    <w:rsid w:val="00B94F19"/>
    <w:rsid w:val="00B94F2B"/>
    <w:rsid w:val="00B96E1B"/>
    <w:rsid w:val="00B97B39"/>
    <w:rsid w:val="00B97BF5"/>
    <w:rsid w:val="00BA088A"/>
    <w:rsid w:val="00BA10C9"/>
    <w:rsid w:val="00BA3167"/>
    <w:rsid w:val="00BA5654"/>
    <w:rsid w:val="00BA687D"/>
    <w:rsid w:val="00BB0761"/>
    <w:rsid w:val="00BB0C2D"/>
    <w:rsid w:val="00BB0D25"/>
    <w:rsid w:val="00BB21F0"/>
    <w:rsid w:val="00BB2E72"/>
    <w:rsid w:val="00BB3227"/>
    <w:rsid w:val="00BB5122"/>
    <w:rsid w:val="00BB60B1"/>
    <w:rsid w:val="00BB6622"/>
    <w:rsid w:val="00BC3C4F"/>
    <w:rsid w:val="00BC508E"/>
    <w:rsid w:val="00BC52AC"/>
    <w:rsid w:val="00BC5DA6"/>
    <w:rsid w:val="00BC60EE"/>
    <w:rsid w:val="00BC65E3"/>
    <w:rsid w:val="00BC695E"/>
    <w:rsid w:val="00BD026B"/>
    <w:rsid w:val="00BD0577"/>
    <w:rsid w:val="00BD239D"/>
    <w:rsid w:val="00BD2D39"/>
    <w:rsid w:val="00BD4AC6"/>
    <w:rsid w:val="00BD56AA"/>
    <w:rsid w:val="00BE3A8E"/>
    <w:rsid w:val="00BE3DF1"/>
    <w:rsid w:val="00BE65A5"/>
    <w:rsid w:val="00BF00D6"/>
    <w:rsid w:val="00BF0285"/>
    <w:rsid w:val="00BF1153"/>
    <w:rsid w:val="00BF1BE8"/>
    <w:rsid w:val="00BF414E"/>
    <w:rsid w:val="00BF46AA"/>
    <w:rsid w:val="00BF5369"/>
    <w:rsid w:val="00BF684F"/>
    <w:rsid w:val="00BF71C1"/>
    <w:rsid w:val="00BF78AC"/>
    <w:rsid w:val="00C03D05"/>
    <w:rsid w:val="00C041AB"/>
    <w:rsid w:val="00C11668"/>
    <w:rsid w:val="00C1215F"/>
    <w:rsid w:val="00C12379"/>
    <w:rsid w:val="00C125A2"/>
    <w:rsid w:val="00C12698"/>
    <w:rsid w:val="00C12B3B"/>
    <w:rsid w:val="00C1748D"/>
    <w:rsid w:val="00C20C67"/>
    <w:rsid w:val="00C22657"/>
    <w:rsid w:val="00C23F99"/>
    <w:rsid w:val="00C256A0"/>
    <w:rsid w:val="00C26858"/>
    <w:rsid w:val="00C31550"/>
    <w:rsid w:val="00C331FA"/>
    <w:rsid w:val="00C34F98"/>
    <w:rsid w:val="00C36606"/>
    <w:rsid w:val="00C3713C"/>
    <w:rsid w:val="00C40682"/>
    <w:rsid w:val="00C41CAE"/>
    <w:rsid w:val="00C41F5C"/>
    <w:rsid w:val="00C44963"/>
    <w:rsid w:val="00C44DE7"/>
    <w:rsid w:val="00C45193"/>
    <w:rsid w:val="00C45623"/>
    <w:rsid w:val="00C46738"/>
    <w:rsid w:val="00C50DFC"/>
    <w:rsid w:val="00C52F4E"/>
    <w:rsid w:val="00C60D5D"/>
    <w:rsid w:val="00C629B2"/>
    <w:rsid w:val="00C630DC"/>
    <w:rsid w:val="00C638F3"/>
    <w:rsid w:val="00C63BAB"/>
    <w:rsid w:val="00C64F53"/>
    <w:rsid w:val="00C72472"/>
    <w:rsid w:val="00C72B7D"/>
    <w:rsid w:val="00C72BF9"/>
    <w:rsid w:val="00C72E75"/>
    <w:rsid w:val="00C731AD"/>
    <w:rsid w:val="00C74285"/>
    <w:rsid w:val="00C743D3"/>
    <w:rsid w:val="00C74E7C"/>
    <w:rsid w:val="00C75695"/>
    <w:rsid w:val="00C75932"/>
    <w:rsid w:val="00C77060"/>
    <w:rsid w:val="00C82681"/>
    <w:rsid w:val="00C8382E"/>
    <w:rsid w:val="00C848A6"/>
    <w:rsid w:val="00C857CB"/>
    <w:rsid w:val="00C91244"/>
    <w:rsid w:val="00C96506"/>
    <w:rsid w:val="00C966C7"/>
    <w:rsid w:val="00C971E5"/>
    <w:rsid w:val="00CA0D3A"/>
    <w:rsid w:val="00CA1EAF"/>
    <w:rsid w:val="00CA2F5E"/>
    <w:rsid w:val="00CA3370"/>
    <w:rsid w:val="00CA3E47"/>
    <w:rsid w:val="00CA4006"/>
    <w:rsid w:val="00CA4B86"/>
    <w:rsid w:val="00CA4EF2"/>
    <w:rsid w:val="00CA56D5"/>
    <w:rsid w:val="00CA6D68"/>
    <w:rsid w:val="00CB014A"/>
    <w:rsid w:val="00CB09CF"/>
    <w:rsid w:val="00CB0DB9"/>
    <w:rsid w:val="00CB100C"/>
    <w:rsid w:val="00CB1652"/>
    <w:rsid w:val="00CB318B"/>
    <w:rsid w:val="00CB3342"/>
    <w:rsid w:val="00CB41D3"/>
    <w:rsid w:val="00CB4592"/>
    <w:rsid w:val="00CB5C2E"/>
    <w:rsid w:val="00CB5EC7"/>
    <w:rsid w:val="00CB675C"/>
    <w:rsid w:val="00CB68F5"/>
    <w:rsid w:val="00CB6DBB"/>
    <w:rsid w:val="00CC0390"/>
    <w:rsid w:val="00CC10DA"/>
    <w:rsid w:val="00CC2330"/>
    <w:rsid w:val="00CC5E45"/>
    <w:rsid w:val="00CC6960"/>
    <w:rsid w:val="00CC6E31"/>
    <w:rsid w:val="00CD0047"/>
    <w:rsid w:val="00CD46E3"/>
    <w:rsid w:val="00CD4B5A"/>
    <w:rsid w:val="00CD4D57"/>
    <w:rsid w:val="00CD58FF"/>
    <w:rsid w:val="00CE0AC9"/>
    <w:rsid w:val="00CE13B2"/>
    <w:rsid w:val="00CE5B04"/>
    <w:rsid w:val="00CE6D4F"/>
    <w:rsid w:val="00CF0C34"/>
    <w:rsid w:val="00CF11D8"/>
    <w:rsid w:val="00CF1E0F"/>
    <w:rsid w:val="00CF2BEE"/>
    <w:rsid w:val="00CF3B4E"/>
    <w:rsid w:val="00CF45C2"/>
    <w:rsid w:val="00CF5E6B"/>
    <w:rsid w:val="00CF7AE2"/>
    <w:rsid w:val="00D02D61"/>
    <w:rsid w:val="00D05148"/>
    <w:rsid w:val="00D060C1"/>
    <w:rsid w:val="00D07C35"/>
    <w:rsid w:val="00D10A24"/>
    <w:rsid w:val="00D11A6B"/>
    <w:rsid w:val="00D12721"/>
    <w:rsid w:val="00D1382D"/>
    <w:rsid w:val="00D13D54"/>
    <w:rsid w:val="00D144D4"/>
    <w:rsid w:val="00D15200"/>
    <w:rsid w:val="00D153B9"/>
    <w:rsid w:val="00D16E35"/>
    <w:rsid w:val="00D20B89"/>
    <w:rsid w:val="00D21BFC"/>
    <w:rsid w:val="00D270EF"/>
    <w:rsid w:val="00D271EC"/>
    <w:rsid w:val="00D31CE0"/>
    <w:rsid w:val="00D321DC"/>
    <w:rsid w:val="00D32294"/>
    <w:rsid w:val="00D33078"/>
    <w:rsid w:val="00D331C7"/>
    <w:rsid w:val="00D376B9"/>
    <w:rsid w:val="00D37771"/>
    <w:rsid w:val="00D37DEB"/>
    <w:rsid w:val="00D40564"/>
    <w:rsid w:val="00D41577"/>
    <w:rsid w:val="00D416A5"/>
    <w:rsid w:val="00D42935"/>
    <w:rsid w:val="00D45191"/>
    <w:rsid w:val="00D46F4F"/>
    <w:rsid w:val="00D4789E"/>
    <w:rsid w:val="00D478B3"/>
    <w:rsid w:val="00D53C3A"/>
    <w:rsid w:val="00D54BC5"/>
    <w:rsid w:val="00D5637D"/>
    <w:rsid w:val="00D6607E"/>
    <w:rsid w:val="00D66833"/>
    <w:rsid w:val="00D73D5C"/>
    <w:rsid w:val="00D7582E"/>
    <w:rsid w:val="00D76ADA"/>
    <w:rsid w:val="00D76BD2"/>
    <w:rsid w:val="00D774C5"/>
    <w:rsid w:val="00D8076F"/>
    <w:rsid w:val="00D80A7D"/>
    <w:rsid w:val="00D80C82"/>
    <w:rsid w:val="00D80DE6"/>
    <w:rsid w:val="00D874EA"/>
    <w:rsid w:val="00D87E35"/>
    <w:rsid w:val="00D90708"/>
    <w:rsid w:val="00D907E7"/>
    <w:rsid w:val="00D91B9A"/>
    <w:rsid w:val="00D92661"/>
    <w:rsid w:val="00DA02E9"/>
    <w:rsid w:val="00DA1D9B"/>
    <w:rsid w:val="00DA1F4F"/>
    <w:rsid w:val="00DA329C"/>
    <w:rsid w:val="00DA4108"/>
    <w:rsid w:val="00DA4456"/>
    <w:rsid w:val="00DA7EA9"/>
    <w:rsid w:val="00DB11C8"/>
    <w:rsid w:val="00DB29B2"/>
    <w:rsid w:val="00DB4434"/>
    <w:rsid w:val="00DB48BC"/>
    <w:rsid w:val="00DB508E"/>
    <w:rsid w:val="00DC6269"/>
    <w:rsid w:val="00DC7C4E"/>
    <w:rsid w:val="00DD0325"/>
    <w:rsid w:val="00DD0331"/>
    <w:rsid w:val="00DD0767"/>
    <w:rsid w:val="00DD17FC"/>
    <w:rsid w:val="00DD4B4C"/>
    <w:rsid w:val="00DD4E48"/>
    <w:rsid w:val="00DD602D"/>
    <w:rsid w:val="00DD6C04"/>
    <w:rsid w:val="00DE0B67"/>
    <w:rsid w:val="00DE119C"/>
    <w:rsid w:val="00DE5F2E"/>
    <w:rsid w:val="00DE79C3"/>
    <w:rsid w:val="00DF0EC6"/>
    <w:rsid w:val="00DF1446"/>
    <w:rsid w:val="00DF146C"/>
    <w:rsid w:val="00DF16AF"/>
    <w:rsid w:val="00DF2090"/>
    <w:rsid w:val="00DF39DF"/>
    <w:rsid w:val="00DF56EC"/>
    <w:rsid w:val="00DF75F6"/>
    <w:rsid w:val="00DF7FE0"/>
    <w:rsid w:val="00E001AD"/>
    <w:rsid w:val="00E002EA"/>
    <w:rsid w:val="00E00816"/>
    <w:rsid w:val="00E02E52"/>
    <w:rsid w:val="00E046D7"/>
    <w:rsid w:val="00E0485D"/>
    <w:rsid w:val="00E04B57"/>
    <w:rsid w:val="00E06236"/>
    <w:rsid w:val="00E06F48"/>
    <w:rsid w:val="00E0703E"/>
    <w:rsid w:val="00E0762E"/>
    <w:rsid w:val="00E07E59"/>
    <w:rsid w:val="00E126D9"/>
    <w:rsid w:val="00E15544"/>
    <w:rsid w:val="00E15A50"/>
    <w:rsid w:val="00E16131"/>
    <w:rsid w:val="00E16292"/>
    <w:rsid w:val="00E172A9"/>
    <w:rsid w:val="00E1736D"/>
    <w:rsid w:val="00E2242B"/>
    <w:rsid w:val="00E22B55"/>
    <w:rsid w:val="00E25911"/>
    <w:rsid w:val="00E25FE8"/>
    <w:rsid w:val="00E26F95"/>
    <w:rsid w:val="00E271C6"/>
    <w:rsid w:val="00E27480"/>
    <w:rsid w:val="00E308B0"/>
    <w:rsid w:val="00E3101A"/>
    <w:rsid w:val="00E32497"/>
    <w:rsid w:val="00E32AD4"/>
    <w:rsid w:val="00E333D0"/>
    <w:rsid w:val="00E35507"/>
    <w:rsid w:val="00E35ED8"/>
    <w:rsid w:val="00E3655A"/>
    <w:rsid w:val="00E36603"/>
    <w:rsid w:val="00E37FDD"/>
    <w:rsid w:val="00E40B6C"/>
    <w:rsid w:val="00E41FCF"/>
    <w:rsid w:val="00E44CA0"/>
    <w:rsid w:val="00E461B9"/>
    <w:rsid w:val="00E46A06"/>
    <w:rsid w:val="00E475E3"/>
    <w:rsid w:val="00E47818"/>
    <w:rsid w:val="00E501A4"/>
    <w:rsid w:val="00E53430"/>
    <w:rsid w:val="00E55CC0"/>
    <w:rsid w:val="00E5661E"/>
    <w:rsid w:val="00E57702"/>
    <w:rsid w:val="00E6027B"/>
    <w:rsid w:val="00E60574"/>
    <w:rsid w:val="00E6195A"/>
    <w:rsid w:val="00E630C7"/>
    <w:rsid w:val="00E63E55"/>
    <w:rsid w:val="00E6551F"/>
    <w:rsid w:val="00E660F6"/>
    <w:rsid w:val="00E666FC"/>
    <w:rsid w:val="00E70AEF"/>
    <w:rsid w:val="00E716C5"/>
    <w:rsid w:val="00E75B4B"/>
    <w:rsid w:val="00E767F2"/>
    <w:rsid w:val="00E77D52"/>
    <w:rsid w:val="00E8366F"/>
    <w:rsid w:val="00E83FE7"/>
    <w:rsid w:val="00E852BE"/>
    <w:rsid w:val="00E85CF6"/>
    <w:rsid w:val="00E872FB"/>
    <w:rsid w:val="00E87333"/>
    <w:rsid w:val="00E9126A"/>
    <w:rsid w:val="00E91393"/>
    <w:rsid w:val="00E92C27"/>
    <w:rsid w:val="00E94C6D"/>
    <w:rsid w:val="00E951B3"/>
    <w:rsid w:val="00E958CF"/>
    <w:rsid w:val="00E95C22"/>
    <w:rsid w:val="00E96F35"/>
    <w:rsid w:val="00EA1477"/>
    <w:rsid w:val="00EA1B9F"/>
    <w:rsid w:val="00EA24EB"/>
    <w:rsid w:val="00EA5A94"/>
    <w:rsid w:val="00EA6B48"/>
    <w:rsid w:val="00EB11CC"/>
    <w:rsid w:val="00EB3E0F"/>
    <w:rsid w:val="00EB4F81"/>
    <w:rsid w:val="00EB574D"/>
    <w:rsid w:val="00EB6918"/>
    <w:rsid w:val="00EC0879"/>
    <w:rsid w:val="00EC1B62"/>
    <w:rsid w:val="00EC1C3D"/>
    <w:rsid w:val="00EC47E7"/>
    <w:rsid w:val="00EC4822"/>
    <w:rsid w:val="00EC5D57"/>
    <w:rsid w:val="00EC657A"/>
    <w:rsid w:val="00EC683D"/>
    <w:rsid w:val="00ED1E23"/>
    <w:rsid w:val="00ED383E"/>
    <w:rsid w:val="00ED389A"/>
    <w:rsid w:val="00ED4CB4"/>
    <w:rsid w:val="00ED682A"/>
    <w:rsid w:val="00EE03A7"/>
    <w:rsid w:val="00EE1B5A"/>
    <w:rsid w:val="00EE79D3"/>
    <w:rsid w:val="00EF13BC"/>
    <w:rsid w:val="00EF2CD6"/>
    <w:rsid w:val="00EF322F"/>
    <w:rsid w:val="00EF3940"/>
    <w:rsid w:val="00EF69C3"/>
    <w:rsid w:val="00EF6D30"/>
    <w:rsid w:val="00EF6DC0"/>
    <w:rsid w:val="00EF6E51"/>
    <w:rsid w:val="00EF79CA"/>
    <w:rsid w:val="00F00343"/>
    <w:rsid w:val="00F00D65"/>
    <w:rsid w:val="00F02264"/>
    <w:rsid w:val="00F0255F"/>
    <w:rsid w:val="00F02620"/>
    <w:rsid w:val="00F02CF9"/>
    <w:rsid w:val="00F05A87"/>
    <w:rsid w:val="00F062F0"/>
    <w:rsid w:val="00F06C29"/>
    <w:rsid w:val="00F10684"/>
    <w:rsid w:val="00F12002"/>
    <w:rsid w:val="00F16A3B"/>
    <w:rsid w:val="00F16D9C"/>
    <w:rsid w:val="00F1765A"/>
    <w:rsid w:val="00F17C6B"/>
    <w:rsid w:val="00F22B29"/>
    <w:rsid w:val="00F23881"/>
    <w:rsid w:val="00F2724A"/>
    <w:rsid w:val="00F309FE"/>
    <w:rsid w:val="00F30DB3"/>
    <w:rsid w:val="00F30F66"/>
    <w:rsid w:val="00F33BD7"/>
    <w:rsid w:val="00F35A57"/>
    <w:rsid w:val="00F35C6C"/>
    <w:rsid w:val="00F41456"/>
    <w:rsid w:val="00F418B3"/>
    <w:rsid w:val="00F44516"/>
    <w:rsid w:val="00F449D5"/>
    <w:rsid w:val="00F45250"/>
    <w:rsid w:val="00F46FFA"/>
    <w:rsid w:val="00F471F1"/>
    <w:rsid w:val="00F47C43"/>
    <w:rsid w:val="00F50A85"/>
    <w:rsid w:val="00F5167A"/>
    <w:rsid w:val="00F532DC"/>
    <w:rsid w:val="00F54836"/>
    <w:rsid w:val="00F55CC1"/>
    <w:rsid w:val="00F567C1"/>
    <w:rsid w:val="00F62B66"/>
    <w:rsid w:val="00F64588"/>
    <w:rsid w:val="00F64597"/>
    <w:rsid w:val="00F64F99"/>
    <w:rsid w:val="00F70D3A"/>
    <w:rsid w:val="00F71331"/>
    <w:rsid w:val="00F727F8"/>
    <w:rsid w:val="00F73245"/>
    <w:rsid w:val="00F7350D"/>
    <w:rsid w:val="00F748A9"/>
    <w:rsid w:val="00F74F63"/>
    <w:rsid w:val="00F762AE"/>
    <w:rsid w:val="00F76514"/>
    <w:rsid w:val="00F76D7B"/>
    <w:rsid w:val="00F80B5A"/>
    <w:rsid w:val="00F82E65"/>
    <w:rsid w:val="00F8347F"/>
    <w:rsid w:val="00F84490"/>
    <w:rsid w:val="00F85245"/>
    <w:rsid w:val="00F86A09"/>
    <w:rsid w:val="00F8735A"/>
    <w:rsid w:val="00F901FB"/>
    <w:rsid w:val="00F92143"/>
    <w:rsid w:val="00F928B7"/>
    <w:rsid w:val="00F93501"/>
    <w:rsid w:val="00F9559F"/>
    <w:rsid w:val="00F95EFE"/>
    <w:rsid w:val="00F96B42"/>
    <w:rsid w:val="00F96BF2"/>
    <w:rsid w:val="00F96CF7"/>
    <w:rsid w:val="00F97775"/>
    <w:rsid w:val="00FA070A"/>
    <w:rsid w:val="00FA0C40"/>
    <w:rsid w:val="00FA2F27"/>
    <w:rsid w:val="00FA4785"/>
    <w:rsid w:val="00FA4E28"/>
    <w:rsid w:val="00FA5067"/>
    <w:rsid w:val="00FA51AE"/>
    <w:rsid w:val="00FA5B55"/>
    <w:rsid w:val="00FA634D"/>
    <w:rsid w:val="00FA784A"/>
    <w:rsid w:val="00FB0196"/>
    <w:rsid w:val="00FB07C3"/>
    <w:rsid w:val="00FB12C9"/>
    <w:rsid w:val="00FB1C0A"/>
    <w:rsid w:val="00FB7CB7"/>
    <w:rsid w:val="00FC1510"/>
    <w:rsid w:val="00FC3EEF"/>
    <w:rsid w:val="00FC4376"/>
    <w:rsid w:val="00FC6E1D"/>
    <w:rsid w:val="00FD0502"/>
    <w:rsid w:val="00FD13FA"/>
    <w:rsid w:val="00FD1BD7"/>
    <w:rsid w:val="00FD33BB"/>
    <w:rsid w:val="00FE0D6D"/>
    <w:rsid w:val="00FE1024"/>
    <w:rsid w:val="00FE1F20"/>
    <w:rsid w:val="00FE2817"/>
    <w:rsid w:val="00FE52E1"/>
    <w:rsid w:val="00FE641F"/>
    <w:rsid w:val="00FE6821"/>
    <w:rsid w:val="00FF0AB3"/>
    <w:rsid w:val="00FF0C8B"/>
    <w:rsid w:val="00FF192B"/>
    <w:rsid w:val="00FF1C8F"/>
    <w:rsid w:val="00FF3AF5"/>
    <w:rsid w:val="00FF4A7A"/>
    <w:rsid w:val="00FF5E3D"/>
    <w:rsid w:val="00FF770B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D5C67"/>
  <w15:chartTrackingRefBased/>
  <w15:docId w15:val="{799D9DB9-9EAC-442D-A42B-8FD17182D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62A"/>
    <w:pPr>
      <w:spacing w:line="360" w:lineRule="auto"/>
      <w:jc w:val="both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62A"/>
    <w:pPr>
      <w:keepNext/>
      <w:keepLines/>
      <w:spacing w:before="400" w:after="40"/>
      <w:outlineLvl w:val="0"/>
    </w:pPr>
    <w:rPr>
      <w:rFonts w:eastAsiaTheme="majorEastAsia" w:cstheme="majorBidi"/>
      <w:b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62A"/>
    <w:pPr>
      <w:keepNext/>
      <w:keepLines/>
      <w:spacing w:before="40" w:after="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5F6"/>
    <w:pPr>
      <w:keepNext/>
      <w:keepLines/>
      <w:spacing w:before="40" w:after="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D88"/>
    <w:pPr>
      <w:keepNext/>
      <w:keepLines/>
      <w:spacing w:before="40" w:after="0"/>
      <w:outlineLvl w:val="3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138D"/>
    <w:pPr>
      <w:keepNext/>
      <w:keepLines/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6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6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6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6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62A"/>
    <w:rPr>
      <w:rFonts w:ascii="Times New Roman" w:eastAsiaTheme="majorEastAsia" w:hAnsi="Times New Roman" w:cstheme="majorBidi"/>
      <w:b/>
      <w:sz w:val="28"/>
      <w:szCs w:val="36"/>
    </w:rPr>
  </w:style>
  <w:style w:type="numbering" w:customStyle="1" w:styleId="Aucuneliste1">
    <w:name w:val="Aucune liste1"/>
    <w:next w:val="NoList"/>
    <w:uiPriority w:val="99"/>
    <w:semiHidden/>
    <w:unhideWhenUsed/>
    <w:rsid w:val="003B0110"/>
  </w:style>
  <w:style w:type="paragraph" w:styleId="ListParagraph">
    <w:name w:val="List Paragraph"/>
    <w:aliases w:val="References,Bullet List,FooterText,List Paragraph1,Colorful List Accent 1,Colorful List - Accent 11,numbered,Paragraphe de liste1,列出段落,列出段落1,Bulletr List Paragraph,List Paragraph2,List Paragraph21,Párrafo de lista1,Parágrafo da Lista1"/>
    <w:basedOn w:val="Normal"/>
    <w:link w:val="ListParagraphChar"/>
    <w:uiPriority w:val="34"/>
    <w:qFormat/>
    <w:rsid w:val="003B0110"/>
    <w:pPr>
      <w:ind w:left="720"/>
      <w:contextualSpacing/>
    </w:pPr>
  </w:style>
  <w:style w:type="paragraph" w:customStyle="1" w:styleId="Default">
    <w:name w:val="Default"/>
    <w:rsid w:val="003B01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B0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B0110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aliases w:val="References Char,Bullet List Char,FooterText Char,List Paragraph1 Char,Colorful List Accent 1 Char,Colorful List - Accent 11 Char,numbered Char,Paragraphe de liste1 Char,列出段落 Char,列出段落1 Char,Bulletr List Paragraph Char"/>
    <w:basedOn w:val="DefaultParagraphFont"/>
    <w:link w:val="ListParagraph"/>
    <w:uiPriority w:val="34"/>
    <w:rsid w:val="003B0110"/>
  </w:style>
  <w:style w:type="character" w:customStyle="1" w:styleId="EndNoteBibliographyTitleCar">
    <w:name w:val="EndNote Bibliography Title Car"/>
    <w:basedOn w:val="ListParagraphChar"/>
    <w:link w:val="EndNoteBibliographyTitle"/>
    <w:rsid w:val="003B011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B01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rsid w:val="003B0110"/>
    <w:rPr>
      <w:rFonts w:ascii="Calibri" w:hAnsi="Calibri" w:cs="Calibri"/>
      <w:noProof/>
      <w:sz w:val="24"/>
      <w:lang w:val="en-US"/>
    </w:rPr>
  </w:style>
  <w:style w:type="table" w:customStyle="1" w:styleId="Grilledutableau1">
    <w:name w:val="Grille du tableau1"/>
    <w:basedOn w:val="TableNormal"/>
    <w:next w:val="TableGrid"/>
    <w:uiPriority w:val="39"/>
    <w:rsid w:val="00635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8629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762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5F6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D88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8138D"/>
    <w:rPr>
      <w:rFonts w:ascii="Times New Roman" w:eastAsiaTheme="majorEastAsia" w:hAnsi="Times New Roman" w:cstheme="majorBidi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62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62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62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62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95179C"/>
    <w:rPr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8276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276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6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62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2762A"/>
    <w:rPr>
      <w:b/>
      <w:bCs/>
    </w:rPr>
  </w:style>
  <w:style w:type="character" w:styleId="Emphasis">
    <w:name w:val="Emphasis"/>
    <w:basedOn w:val="DefaultParagraphFont"/>
    <w:uiPriority w:val="20"/>
    <w:qFormat/>
    <w:rsid w:val="0082762A"/>
    <w:rPr>
      <w:i/>
      <w:iCs/>
    </w:rPr>
  </w:style>
  <w:style w:type="paragraph" w:styleId="NoSpacing">
    <w:name w:val="No Spacing"/>
    <w:uiPriority w:val="1"/>
    <w:qFormat/>
    <w:rsid w:val="0082762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76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762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6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6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2762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2762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276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2762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2762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2762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A6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25D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9A6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25D"/>
    <w:rPr>
      <w:rFonts w:ascii="Times New Roman" w:hAnsi="Times New Roman"/>
      <w:sz w:val="28"/>
    </w:rPr>
  </w:style>
  <w:style w:type="paragraph" w:styleId="TableofFigures">
    <w:name w:val="table of figures"/>
    <w:basedOn w:val="Normal"/>
    <w:next w:val="Normal"/>
    <w:uiPriority w:val="99"/>
    <w:unhideWhenUsed/>
    <w:rsid w:val="006C171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6C171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7270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C5DA6"/>
    <w:pPr>
      <w:tabs>
        <w:tab w:val="left" w:pos="1100"/>
        <w:tab w:val="right" w:leader="dot" w:pos="9062"/>
      </w:tabs>
      <w:spacing w:after="100"/>
      <w:ind w:left="280"/>
    </w:pPr>
  </w:style>
  <w:style w:type="paragraph" w:styleId="Bibliography">
    <w:name w:val="Bibliography"/>
    <w:basedOn w:val="Normal"/>
    <w:next w:val="Normal"/>
    <w:uiPriority w:val="37"/>
    <w:unhideWhenUsed/>
    <w:rsid w:val="00623842"/>
    <w:pPr>
      <w:tabs>
        <w:tab w:val="left" w:pos="504"/>
      </w:tabs>
      <w:spacing w:after="240" w:line="240" w:lineRule="auto"/>
      <w:ind w:left="504" w:hanging="504"/>
      <w:jc w:val="left"/>
    </w:pPr>
    <w:rPr>
      <w:rFonts w:eastAsiaTheme="minorHAnsi" w:cs="Times New Roman"/>
      <w:szCs w:val="28"/>
    </w:rPr>
  </w:style>
  <w:style w:type="table" w:customStyle="1" w:styleId="TableGrid0">
    <w:name w:val="TableGrid"/>
    <w:rsid w:val="00623842"/>
    <w:pPr>
      <w:spacing w:after="0" w:line="240" w:lineRule="auto"/>
    </w:pPr>
    <w:rPr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842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842"/>
    <w:rPr>
      <w:rFonts w:ascii="Segoe UI" w:eastAsiaTheme="minorHAns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5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51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51F"/>
    <w:rPr>
      <w:rFonts w:ascii="Times New Roman" w:hAnsi="Times New Roman"/>
      <w:b/>
      <w:bCs/>
      <w:sz w:val="20"/>
      <w:szCs w:val="20"/>
    </w:rPr>
  </w:style>
  <w:style w:type="table" w:customStyle="1" w:styleId="TableauGrille5Fonc-Accentuation21">
    <w:name w:val="Tableau Grille 5 Foncé - Accentuation 21"/>
    <w:basedOn w:val="TableNormal"/>
    <w:uiPriority w:val="50"/>
    <w:rsid w:val="00723ABA"/>
    <w:pPr>
      <w:spacing w:after="0" w:line="240" w:lineRule="auto"/>
    </w:pPr>
    <w:rPr>
      <w:rFonts w:ascii="Times New Roman" w:eastAsiaTheme="minorHAnsi" w:hAnsi="Times New Roman"/>
      <w:color w:val="2E74B5" w:themeColor="accent1" w:themeShade="BF"/>
      <w:sz w:val="24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ED7D31" w:themeFill="accent2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BodyText">
    <w:name w:val="Body Text"/>
    <w:basedOn w:val="Normal"/>
    <w:link w:val="BodyTextChar"/>
    <w:uiPriority w:val="1"/>
    <w:qFormat/>
    <w:rsid w:val="00723ABA"/>
    <w:pPr>
      <w:autoSpaceDE w:val="0"/>
      <w:autoSpaceDN w:val="0"/>
      <w:adjustRightInd w:val="0"/>
      <w:spacing w:after="0" w:line="240" w:lineRule="auto"/>
      <w:ind w:left="134"/>
      <w:jc w:val="left"/>
    </w:pPr>
    <w:rPr>
      <w:rFonts w:eastAsiaTheme="minorHAns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23ABA"/>
    <w:rPr>
      <w:rFonts w:ascii="Times New Roman" w:eastAsiaTheme="minorHAnsi" w:hAnsi="Times New Roman" w:cs="Times New Roman"/>
      <w:sz w:val="20"/>
      <w:szCs w:val="20"/>
    </w:rPr>
  </w:style>
  <w:style w:type="paragraph" w:customStyle="1" w:styleId="msonormal0">
    <w:name w:val="msonormal"/>
    <w:basedOn w:val="Normal"/>
    <w:rsid w:val="00723AB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fr-FR"/>
    </w:rPr>
  </w:style>
  <w:style w:type="paragraph" w:customStyle="1" w:styleId="Style1">
    <w:name w:val="Style1"/>
    <w:basedOn w:val="Heading1"/>
    <w:autoRedefine/>
    <w:qFormat/>
    <w:rsid w:val="00723ABA"/>
    <w:pPr>
      <w:keepLines w:val="0"/>
      <w:shd w:val="clear" w:color="auto" w:fill="FFFFFF" w:themeFill="background1"/>
      <w:spacing w:before="120" w:after="120"/>
      <w:jc w:val="center"/>
    </w:pPr>
    <w:rPr>
      <w:rFonts w:eastAsia="Calibri" w:cs="Times New Roman"/>
      <w:bCs/>
      <w:szCs w:val="96"/>
    </w:rPr>
  </w:style>
  <w:style w:type="paragraph" w:customStyle="1" w:styleId="Style2">
    <w:name w:val="Style2"/>
    <w:basedOn w:val="Heading3"/>
    <w:next w:val="Normal"/>
    <w:autoRedefine/>
    <w:qFormat/>
    <w:rsid w:val="00542C3B"/>
    <w:pPr>
      <w:spacing w:before="240" w:after="240"/>
    </w:pPr>
    <w:rPr>
      <w:rFonts w:eastAsia="Calibri" w:cs="Times New Roman"/>
      <w:b w:val="0"/>
      <w:bCs/>
      <w:szCs w:val="40"/>
      <w:lang w:eastAsia="fr-FR"/>
    </w:rPr>
  </w:style>
  <w:style w:type="paragraph" w:styleId="NormalWeb">
    <w:name w:val="Normal (Web)"/>
    <w:basedOn w:val="Normal"/>
    <w:uiPriority w:val="99"/>
    <w:unhideWhenUsed/>
    <w:rsid w:val="00723ABA"/>
    <w:pPr>
      <w:spacing w:before="100" w:beforeAutospacing="1" w:after="119" w:line="240" w:lineRule="auto"/>
      <w:jc w:val="left"/>
    </w:pPr>
    <w:rPr>
      <w:rFonts w:eastAsia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FF770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1D93"/>
    <w:pPr>
      <w:spacing w:after="0" w:line="240" w:lineRule="auto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3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B0DA9-0939-4038-B657-60B50AFE9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0</dc:creator>
  <cp:keywords/>
  <dc:description/>
  <cp:lastModifiedBy>Arun Madhavan</cp:lastModifiedBy>
  <cp:revision>3</cp:revision>
  <cp:lastPrinted>2020-06-26T08:22:00Z</cp:lastPrinted>
  <dcterms:created xsi:type="dcterms:W3CDTF">2021-10-25T04:50:00Z</dcterms:created>
  <dcterms:modified xsi:type="dcterms:W3CDTF">2021-12-2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SKkXelrQ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